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2684D" w14:textId="69359556" w:rsidR="009E7FC5" w:rsidRPr="002410B1" w:rsidRDefault="00E72FAD" w:rsidP="00890BE3">
      <w:pPr>
        <w:pStyle w:val="Heading1"/>
        <w:spacing w:line="240" w:lineRule="auto"/>
        <w:rPr>
          <w:color w:val="auto"/>
        </w:rPr>
      </w:pPr>
      <w:r w:rsidRPr="002410B1">
        <w:rPr>
          <w:color w:val="auto"/>
        </w:rPr>
        <w:t>Additional file 2</w:t>
      </w:r>
      <w:r w:rsidR="000346DC">
        <w:rPr>
          <w:color w:val="auto"/>
        </w:rPr>
        <w:t>2</w:t>
      </w:r>
      <w:r w:rsidRPr="002410B1">
        <w:rPr>
          <w:color w:val="auto"/>
        </w:rPr>
        <w:t xml:space="preserve">: </w:t>
      </w:r>
      <w:r w:rsidR="00EB6654" w:rsidRPr="002410B1">
        <w:rPr>
          <w:color w:val="auto"/>
        </w:rPr>
        <w:t xml:space="preserve">Supplementary </w:t>
      </w:r>
      <w:r w:rsidRPr="002410B1">
        <w:rPr>
          <w:color w:val="auto"/>
        </w:rPr>
        <w:t xml:space="preserve">Table </w:t>
      </w:r>
      <w:r w:rsidR="00D81C7F">
        <w:rPr>
          <w:color w:val="auto"/>
        </w:rPr>
        <w:t>20</w:t>
      </w:r>
      <w:r w:rsidRPr="002410B1">
        <w:rPr>
          <w:color w:val="auto"/>
        </w:rPr>
        <w:t xml:space="preserve">_BMC.docx; Surgical management – Rotator cuff and LHB pathology </w:t>
      </w:r>
    </w:p>
    <w:p w14:paraId="0540DFFF" w14:textId="77777777" w:rsidR="009E7FC5" w:rsidRPr="002410B1" w:rsidRDefault="009E7FC5" w:rsidP="00890BE3">
      <w:pPr>
        <w:spacing w:line="240" w:lineRule="auto"/>
      </w:pPr>
    </w:p>
    <w:tbl>
      <w:tblPr>
        <w:tblStyle w:val="PlainTable2"/>
        <w:tblW w:w="15397" w:type="dxa"/>
        <w:tblLayout w:type="fixed"/>
        <w:tblLook w:val="04A0" w:firstRow="1" w:lastRow="0" w:firstColumn="1" w:lastColumn="0" w:noHBand="0" w:noVBand="1"/>
      </w:tblPr>
      <w:tblGrid>
        <w:gridCol w:w="989"/>
        <w:gridCol w:w="769"/>
        <w:gridCol w:w="769"/>
        <w:gridCol w:w="678"/>
        <w:gridCol w:w="1942"/>
        <w:gridCol w:w="1491"/>
        <w:gridCol w:w="5514"/>
        <w:gridCol w:w="3245"/>
      </w:tblGrid>
      <w:tr w:rsidR="002410B1" w:rsidRPr="002410B1" w14:paraId="12ACAFE7" w14:textId="77777777" w:rsidTr="002A12CA">
        <w:trPr>
          <w:cnfStyle w:val="100000000000" w:firstRow="1" w:lastRow="0" w:firstColumn="0" w:lastColumn="0" w:oddVBand="0" w:evenVBand="0" w:oddHBand="0"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989" w:type="dxa"/>
          </w:tcPr>
          <w:p w14:paraId="1D6829B7" w14:textId="77777777" w:rsidR="009E7FC5" w:rsidRPr="002410B1" w:rsidRDefault="009E7FC5" w:rsidP="00890BE3">
            <w:pPr>
              <w:pStyle w:val="TableParagraph"/>
              <w:rPr>
                <w:rFonts w:asciiTheme="minorHAnsi" w:hAnsiTheme="minorHAnsi" w:cstheme="minorHAnsi"/>
                <w:sz w:val="18"/>
                <w:szCs w:val="18"/>
              </w:rPr>
            </w:pPr>
            <w:r w:rsidRPr="002410B1">
              <w:rPr>
                <w:rFonts w:asciiTheme="minorHAnsi" w:hAnsiTheme="minorHAnsi" w:cstheme="minorHAnsi"/>
                <w:sz w:val="18"/>
                <w:szCs w:val="18"/>
              </w:rPr>
              <w:t>Author</w:t>
            </w:r>
          </w:p>
        </w:tc>
        <w:tc>
          <w:tcPr>
            <w:tcW w:w="769" w:type="dxa"/>
          </w:tcPr>
          <w:p w14:paraId="40151FDB" w14:textId="77777777" w:rsidR="009E7FC5" w:rsidRPr="002410B1" w:rsidRDefault="009E7FC5" w:rsidP="00890BE3">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tudy type</w:t>
            </w:r>
          </w:p>
        </w:tc>
        <w:tc>
          <w:tcPr>
            <w:tcW w:w="769" w:type="dxa"/>
          </w:tcPr>
          <w:p w14:paraId="0573EE40" w14:textId="77777777" w:rsidR="009E7FC5" w:rsidRPr="002410B1" w:rsidRDefault="009E7FC5" w:rsidP="00890BE3">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LOE</w:t>
            </w:r>
          </w:p>
        </w:tc>
        <w:tc>
          <w:tcPr>
            <w:tcW w:w="678" w:type="dxa"/>
          </w:tcPr>
          <w:p w14:paraId="4B87D0FC" w14:textId="77777777" w:rsidR="009E7FC5" w:rsidRPr="002410B1" w:rsidRDefault="009E7FC5" w:rsidP="00890BE3">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No</w:t>
            </w:r>
          </w:p>
        </w:tc>
        <w:tc>
          <w:tcPr>
            <w:tcW w:w="1942" w:type="dxa"/>
          </w:tcPr>
          <w:p w14:paraId="3469352E" w14:textId="77777777" w:rsidR="009E7FC5" w:rsidRPr="002410B1" w:rsidRDefault="009E7FC5" w:rsidP="00890BE3">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athology/Intervention</w:t>
            </w:r>
          </w:p>
        </w:tc>
        <w:tc>
          <w:tcPr>
            <w:tcW w:w="1491" w:type="dxa"/>
          </w:tcPr>
          <w:p w14:paraId="4329F330" w14:textId="77777777" w:rsidR="009E7FC5" w:rsidRPr="002410B1" w:rsidRDefault="009E7FC5" w:rsidP="00890BE3">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ost-operative outcomes</w:t>
            </w:r>
          </w:p>
        </w:tc>
        <w:tc>
          <w:tcPr>
            <w:tcW w:w="5514" w:type="dxa"/>
          </w:tcPr>
          <w:p w14:paraId="3B634B3C" w14:textId="77777777" w:rsidR="009E7FC5" w:rsidRPr="002410B1" w:rsidRDefault="009E7FC5" w:rsidP="00890BE3">
            <w:pPr>
              <w:pStyle w:val="TableParagraph"/>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linical outcomes</w:t>
            </w:r>
          </w:p>
        </w:tc>
        <w:tc>
          <w:tcPr>
            <w:tcW w:w="3245" w:type="dxa"/>
          </w:tcPr>
          <w:p w14:paraId="6B4A0B9E" w14:textId="77777777" w:rsidR="009E7FC5" w:rsidRPr="002410B1" w:rsidRDefault="009E7FC5" w:rsidP="00890BE3">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mplications</w:t>
            </w:r>
          </w:p>
        </w:tc>
      </w:tr>
      <w:tr w:rsidR="002410B1" w:rsidRPr="002410B1" w14:paraId="3E68B283" w14:textId="77777777" w:rsidTr="002A12CA">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989" w:type="dxa"/>
          </w:tcPr>
          <w:p w14:paraId="05E4DC01" w14:textId="78763F66" w:rsidR="009E7FC5" w:rsidRPr="002410B1" w:rsidRDefault="009E7FC5" w:rsidP="00890BE3">
            <w:pPr>
              <w:pStyle w:val="TableParagraph"/>
              <w:rPr>
                <w:rFonts w:asciiTheme="minorHAnsi" w:hAnsiTheme="minorHAnsi" w:cstheme="minorHAnsi"/>
                <w:b w:val="0"/>
                <w:bCs w:val="0"/>
                <w:sz w:val="18"/>
                <w:szCs w:val="18"/>
              </w:rPr>
            </w:pPr>
            <w:proofErr w:type="spellStart"/>
            <w:r w:rsidRPr="002410B1">
              <w:rPr>
                <w:rFonts w:asciiTheme="minorHAnsi" w:hAnsiTheme="minorHAnsi" w:cstheme="minorHAnsi"/>
                <w:b w:val="0"/>
                <w:bCs w:val="0"/>
                <w:sz w:val="18"/>
                <w:szCs w:val="18"/>
              </w:rPr>
              <w:t>Godenèche</w:t>
            </w:r>
            <w:proofErr w:type="spellEnd"/>
            <w:r w:rsidRPr="002410B1">
              <w:rPr>
                <w:rFonts w:asciiTheme="minorHAnsi" w:hAnsiTheme="minorHAnsi" w:cstheme="minorHAnsi"/>
                <w:b w:val="0"/>
                <w:bCs w:val="0"/>
                <w:sz w:val="18"/>
                <w:szCs w:val="18"/>
              </w:rPr>
              <w:t xml:space="preserve"> et al. (2018)</w:t>
            </w:r>
            <w:r w:rsidR="009D4666" w:rsidRPr="002410B1">
              <w:rPr>
                <w:rFonts w:asciiTheme="minorHAnsi" w:hAnsiTheme="minorHAnsi" w:cstheme="minorHAnsi"/>
                <w:b w:val="0"/>
                <w:bCs w:val="0"/>
                <w:sz w:val="18"/>
                <w:szCs w:val="18"/>
              </w:rPr>
              <w:t xml:space="preserve"> </w:t>
            </w:r>
          </w:p>
        </w:tc>
        <w:tc>
          <w:tcPr>
            <w:tcW w:w="769" w:type="dxa"/>
          </w:tcPr>
          <w:p w14:paraId="37D8D6D9"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linical trial</w:t>
            </w:r>
          </w:p>
        </w:tc>
        <w:tc>
          <w:tcPr>
            <w:tcW w:w="769" w:type="dxa"/>
          </w:tcPr>
          <w:p w14:paraId="14B71D6C"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II</w:t>
            </w:r>
          </w:p>
        </w:tc>
        <w:tc>
          <w:tcPr>
            <w:tcW w:w="678" w:type="dxa"/>
          </w:tcPr>
          <w:p w14:paraId="4FF082DD"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249</w:t>
            </w:r>
          </w:p>
        </w:tc>
        <w:tc>
          <w:tcPr>
            <w:tcW w:w="1942" w:type="dxa"/>
          </w:tcPr>
          <w:p w14:paraId="58D92ED3"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epairable RC tear (n=249):</w:t>
            </w:r>
          </w:p>
          <w:p w14:paraId="1EE64CFD" w14:textId="77777777" w:rsidR="009E7FC5" w:rsidRPr="002410B1" w:rsidRDefault="009E7FC5" w:rsidP="00890BE3">
            <w:pPr>
              <w:pStyle w:val="Table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RCR n=153</w:t>
            </w:r>
          </w:p>
          <w:p w14:paraId="042454D0" w14:textId="77777777" w:rsidR="009E7FC5" w:rsidRPr="002410B1" w:rsidRDefault="009E7FC5" w:rsidP="00890BE3">
            <w:pPr>
              <w:pStyle w:val="Table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ORCR n=96</w:t>
            </w:r>
          </w:p>
          <w:p w14:paraId="00D66D4F"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D2C1696"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Isolated SSP and no LHB pathology:</w:t>
            </w:r>
          </w:p>
          <w:p w14:paraId="5F6B5CBF" w14:textId="77777777" w:rsidR="009E7FC5" w:rsidRPr="002410B1" w:rsidRDefault="009E7FC5" w:rsidP="00890BE3">
            <w:pPr>
              <w:pStyle w:val="Table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n=106)</w:t>
            </w:r>
          </w:p>
          <w:p w14:paraId="34D1F20A" w14:textId="77777777" w:rsidR="009E7FC5" w:rsidRPr="002410B1" w:rsidRDefault="009E7FC5" w:rsidP="00890BE3">
            <w:pPr>
              <w:pStyle w:val="Table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D (n=9)</w:t>
            </w:r>
          </w:p>
          <w:p w14:paraId="753F3DA0" w14:textId="77777777" w:rsidR="009E7FC5" w:rsidRPr="002410B1" w:rsidRDefault="009E7FC5" w:rsidP="00890BE3">
            <w:pPr>
              <w:pStyle w:val="Table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T (n=5)</w:t>
            </w:r>
          </w:p>
          <w:p w14:paraId="162C14B8"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4239868"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Isolated SSP and LHB pathology:</w:t>
            </w:r>
          </w:p>
          <w:p w14:paraId="549AA526" w14:textId="77777777" w:rsidR="009E7FC5" w:rsidRPr="002410B1" w:rsidRDefault="009E7FC5" w:rsidP="00890BE3">
            <w:pPr>
              <w:pStyle w:val="TableParagraph"/>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n=9)</w:t>
            </w:r>
          </w:p>
          <w:p w14:paraId="4BBE74B3" w14:textId="77777777" w:rsidR="009E7FC5" w:rsidRPr="002410B1" w:rsidRDefault="009E7FC5" w:rsidP="00890BE3">
            <w:pPr>
              <w:pStyle w:val="TableParagraph"/>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D (n=70)</w:t>
            </w:r>
          </w:p>
          <w:p w14:paraId="648FE552" w14:textId="77777777" w:rsidR="009E7FC5" w:rsidRPr="002410B1" w:rsidRDefault="009E7FC5" w:rsidP="00890BE3">
            <w:pPr>
              <w:pStyle w:val="TableParagraph"/>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T (n=50)</w:t>
            </w:r>
          </w:p>
          <w:p w14:paraId="7F5D6303"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CAC5D55"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inimum follow-up time:</w:t>
            </w:r>
          </w:p>
          <w:p w14:paraId="3B854771" w14:textId="2DDD7B7F" w:rsidR="009E7FC5" w:rsidRPr="002410B1" w:rsidRDefault="009E7FC5" w:rsidP="00890BE3">
            <w:pPr>
              <w:pStyle w:val="Table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All types = </w:t>
            </w:r>
            <w:r w:rsidR="00EB6654" w:rsidRPr="002410B1">
              <w:rPr>
                <w:rFonts w:asciiTheme="minorHAnsi" w:hAnsiTheme="minorHAnsi" w:cstheme="minorHAnsi"/>
                <w:sz w:val="18"/>
                <w:szCs w:val="18"/>
              </w:rPr>
              <w:t>ten</w:t>
            </w:r>
            <w:r w:rsidRPr="002410B1">
              <w:rPr>
                <w:rFonts w:asciiTheme="minorHAnsi" w:hAnsiTheme="minorHAnsi" w:cstheme="minorHAnsi"/>
                <w:sz w:val="18"/>
                <w:szCs w:val="18"/>
              </w:rPr>
              <w:t xml:space="preserve"> years</w:t>
            </w:r>
          </w:p>
          <w:p w14:paraId="0312916C"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91" w:type="dxa"/>
          </w:tcPr>
          <w:p w14:paraId="7A6187C4"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S, SSV, SST, MRI evaluation of tendon healing (n=182).</w:t>
            </w:r>
          </w:p>
          <w:p w14:paraId="0AA25881"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129FF71"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5514" w:type="dxa"/>
          </w:tcPr>
          <w:p w14:paraId="13395CD5"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LHB surgery:</w:t>
            </w:r>
          </w:p>
          <w:p w14:paraId="1AAB157F" w14:textId="79CF129C" w:rsidR="009E7FC5" w:rsidRPr="002410B1" w:rsidRDefault="009E7FC5" w:rsidP="00890BE3">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No significant differences in CS for patients who had RCR and no LHB pathology without adjunctive TD or TT (77.1 ± 11.7) vs. patients who had RCR with LHB pathology with adjunctive TD (79.8 ± 11.5, p = 0.104) or TT (75.3 ± 10.7, p = 0.420). </w:t>
            </w:r>
          </w:p>
          <w:p w14:paraId="306472DE" w14:textId="11364F32" w:rsidR="009E7FC5" w:rsidRPr="002410B1" w:rsidRDefault="009E7FC5" w:rsidP="00890BE3">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S w</w:t>
            </w:r>
            <w:r w:rsidR="000433FB" w:rsidRPr="002410B1">
              <w:rPr>
                <w:rFonts w:asciiTheme="minorHAnsi" w:hAnsiTheme="minorHAnsi" w:cstheme="minorHAnsi"/>
                <w:sz w:val="18"/>
                <w:szCs w:val="18"/>
              </w:rPr>
              <w:t>as</w:t>
            </w:r>
            <w:r w:rsidRPr="002410B1">
              <w:rPr>
                <w:rFonts w:asciiTheme="minorHAnsi" w:hAnsiTheme="minorHAnsi" w:cstheme="minorHAnsi"/>
                <w:sz w:val="18"/>
                <w:szCs w:val="18"/>
              </w:rPr>
              <w:t xml:space="preserve"> significantly better for patients undergoing RC with LHB pathology and TD vs. TT (p=0.025).</w:t>
            </w:r>
          </w:p>
          <w:p w14:paraId="18977E4D"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6D506AD"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RI evaluation (n=182):</w:t>
            </w:r>
          </w:p>
          <w:p w14:paraId="356DBEE4" w14:textId="0F4876F4" w:rsidR="009E7FC5" w:rsidRPr="002410B1" w:rsidRDefault="009E7FC5" w:rsidP="00890BE3">
            <w:pPr>
              <w:pStyle w:val="Table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 xml:space="preserve">SSP </w:t>
            </w:r>
            <w:r w:rsidR="000A4D99" w:rsidRPr="002410B1">
              <w:rPr>
                <w:rFonts w:asciiTheme="minorHAnsi" w:hAnsiTheme="minorHAnsi" w:cstheme="minorBidi"/>
                <w:sz w:val="18"/>
                <w:szCs w:val="18"/>
              </w:rPr>
              <w:t>was retorn</w:t>
            </w:r>
            <w:r w:rsidRPr="002410B1">
              <w:rPr>
                <w:rFonts w:asciiTheme="minorHAnsi" w:hAnsiTheme="minorHAnsi" w:cstheme="minorBidi"/>
                <w:sz w:val="18"/>
                <w:szCs w:val="18"/>
              </w:rPr>
              <w:t xml:space="preserve"> in 35 </w:t>
            </w: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19%). Retear rates were similar for patients who had no adjuvant procedures (21.9%) and those who had adjunctive TD (20.4%, p = 0.472) or TT (16.7%, p = 0.535).</w:t>
            </w:r>
          </w:p>
          <w:p w14:paraId="4E40F277"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3245" w:type="dxa"/>
          </w:tcPr>
          <w:p w14:paraId="2CA29D91" w14:textId="219F537C" w:rsidR="009E7FC5" w:rsidRPr="002410B1" w:rsidRDefault="000A4D99" w:rsidP="00890BE3">
            <w:pPr>
              <w:pStyle w:val="TableParagraph"/>
              <w:numPr>
                <w:ilvl w:val="0"/>
                <w:numId w:val="2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Long-</w:t>
            </w:r>
            <w:r w:rsidR="000433FB" w:rsidRPr="002410B1">
              <w:rPr>
                <w:rFonts w:asciiTheme="minorHAnsi" w:hAnsiTheme="minorHAnsi" w:cstheme="minorHAnsi"/>
                <w:sz w:val="18"/>
                <w:szCs w:val="18"/>
              </w:rPr>
              <w:t>term</w:t>
            </w:r>
            <w:r w:rsidR="009E7FC5" w:rsidRPr="002410B1">
              <w:rPr>
                <w:rFonts w:asciiTheme="minorHAnsi" w:hAnsiTheme="minorHAnsi" w:cstheme="minorHAnsi"/>
                <w:sz w:val="18"/>
                <w:szCs w:val="18"/>
              </w:rPr>
              <w:t xml:space="preserve"> study</w:t>
            </w:r>
          </w:p>
          <w:p w14:paraId="75839173" w14:textId="77777777" w:rsidR="009E7FC5" w:rsidRPr="002410B1" w:rsidRDefault="009E7FC5" w:rsidP="00890BE3">
            <w:pPr>
              <w:pStyle w:val="TableParagraph"/>
              <w:numPr>
                <w:ilvl w:val="0"/>
                <w:numId w:val="2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isolated SSP repair</w:t>
            </w:r>
          </w:p>
          <w:p w14:paraId="536FD772" w14:textId="77777777" w:rsidR="009E7FC5" w:rsidRPr="002410B1" w:rsidRDefault="009E7FC5" w:rsidP="00890BE3">
            <w:pPr>
              <w:pStyle w:val="TableParagraph"/>
              <w:ind w:left="36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4A91532"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ROMS (CS):</w:t>
            </w:r>
          </w:p>
          <w:p w14:paraId="659EDE67" w14:textId="77777777" w:rsidR="009E7FC5" w:rsidRPr="002410B1" w:rsidRDefault="009E7FC5" w:rsidP="00890BE3">
            <w:pPr>
              <w:pStyle w:val="TableParagraph"/>
              <w:numPr>
                <w:ilvl w:val="0"/>
                <w:numId w:val="2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C tear + normal biceps (RCR = RCR + TD or TD)</w:t>
            </w:r>
          </w:p>
          <w:p w14:paraId="1AC6FAF3" w14:textId="77777777" w:rsidR="009E7FC5" w:rsidRPr="002410B1" w:rsidRDefault="009E7FC5" w:rsidP="00890BE3">
            <w:pPr>
              <w:pStyle w:val="Table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CR + pathological LHB (RCR + TD or TD &gt; RC tear)</w:t>
            </w:r>
          </w:p>
          <w:p w14:paraId="5E95F479"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9D0A8A3" w14:textId="71D016EC"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Adjunctive LHB surgery should be avoided. </w:t>
            </w:r>
            <w:r w:rsidR="000A4D99" w:rsidRPr="002410B1">
              <w:rPr>
                <w:rFonts w:asciiTheme="minorHAnsi" w:hAnsiTheme="minorHAnsi" w:cstheme="minorHAnsi"/>
                <w:sz w:val="18"/>
                <w:szCs w:val="18"/>
              </w:rPr>
              <w:t>With</w:t>
            </w:r>
            <w:r w:rsidRPr="002410B1">
              <w:rPr>
                <w:rFonts w:asciiTheme="minorHAnsi" w:hAnsiTheme="minorHAnsi" w:cstheme="minorHAnsi"/>
                <w:sz w:val="18"/>
                <w:szCs w:val="18"/>
              </w:rPr>
              <w:t xml:space="preserve"> a normal LHB intraoperatively.</w:t>
            </w:r>
          </w:p>
          <w:p w14:paraId="14E25786"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4A446F25" w14:textId="0C924195"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TD provides better clinical outcomes in function and strength than TT in </w:t>
            </w:r>
            <w:r w:rsidR="000A4D99" w:rsidRPr="002410B1">
              <w:rPr>
                <w:rFonts w:asciiTheme="minorHAnsi" w:hAnsiTheme="minorHAnsi" w:cstheme="minorHAnsi"/>
                <w:sz w:val="18"/>
                <w:szCs w:val="18"/>
              </w:rPr>
              <w:t xml:space="preserve">a </w:t>
            </w:r>
            <w:r w:rsidRPr="002410B1">
              <w:rPr>
                <w:rFonts w:asciiTheme="minorHAnsi" w:hAnsiTheme="minorHAnsi" w:cstheme="minorHAnsi"/>
                <w:sz w:val="18"/>
                <w:szCs w:val="18"/>
              </w:rPr>
              <w:t>patient undergoing RC repair with intraoperative LHB biceps pathology.</w:t>
            </w:r>
          </w:p>
        </w:tc>
      </w:tr>
      <w:tr w:rsidR="002410B1" w:rsidRPr="002410B1" w14:paraId="3A475AC9" w14:textId="77777777" w:rsidTr="002A12CA">
        <w:trPr>
          <w:trHeight w:val="1155"/>
        </w:trPr>
        <w:tc>
          <w:tcPr>
            <w:cnfStyle w:val="001000000000" w:firstRow="0" w:lastRow="0" w:firstColumn="1" w:lastColumn="0" w:oddVBand="0" w:evenVBand="0" w:oddHBand="0" w:evenHBand="0" w:firstRowFirstColumn="0" w:firstRowLastColumn="0" w:lastRowFirstColumn="0" w:lastRowLastColumn="0"/>
            <w:tcW w:w="989" w:type="dxa"/>
          </w:tcPr>
          <w:p w14:paraId="51951DC9" w14:textId="077709C8" w:rsidR="009E7FC5" w:rsidRPr="002410B1" w:rsidRDefault="009E7FC5" w:rsidP="00890BE3">
            <w:pPr>
              <w:pStyle w:val="TableParagraph"/>
              <w:rPr>
                <w:rFonts w:asciiTheme="minorHAnsi" w:hAnsiTheme="minorHAnsi" w:cstheme="minorHAnsi"/>
                <w:b w:val="0"/>
                <w:bCs w:val="0"/>
                <w:sz w:val="18"/>
                <w:szCs w:val="18"/>
              </w:rPr>
            </w:pPr>
            <w:r w:rsidRPr="002410B1">
              <w:rPr>
                <w:rFonts w:asciiTheme="minorHAnsi" w:hAnsiTheme="minorHAnsi" w:cstheme="minorHAnsi"/>
                <w:b w:val="0"/>
                <w:bCs w:val="0"/>
                <w:sz w:val="18"/>
                <w:szCs w:val="18"/>
              </w:rPr>
              <w:t>Gurnani et al. (2016)</w:t>
            </w:r>
            <w:r w:rsidR="009D4666" w:rsidRPr="002410B1">
              <w:rPr>
                <w:rFonts w:asciiTheme="minorHAnsi" w:hAnsiTheme="minorHAnsi" w:cstheme="minorHAnsi"/>
                <w:b w:val="0"/>
                <w:bCs w:val="0"/>
                <w:sz w:val="18"/>
                <w:szCs w:val="18"/>
              </w:rPr>
              <w:t xml:space="preserve"> </w:t>
            </w:r>
          </w:p>
        </w:tc>
        <w:tc>
          <w:tcPr>
            <w:tcW w:w="769" w:type="dxa"/>
          </w:tcPr>
          <w:p w14:paraId="60A48BD3"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ystematic review and meta-analysis</w:t>
            </w:r>
          </w:p>
        </w:tc>
        <w:tc>
          <w:tcPr>
            <w:tcW w:w="769" w:type="dxa"/>
          </w:tcPr>
          <w:p w14:paraId="2394F565"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V</w:t>
            </w:r>
          </w:p>
        </w:tc>
        <w:tc>
          <w:tcPr>
            <w:tcW w:w="678" w:type="dxa"/>
          </w:tcPr>
          <w:p w14:paraId="2496F212"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650</w:t>
            </w:r>
          </w:p>
        </w:tc>
        <w:tc>
          <w:tcPr>
            <w:tcW w:w="1942" w:type="dxa"/>
          </w:tcPr>
          <w:p w14:paraId="4DD14FDD"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 xml:space="preserve">Mixed </w:t>
            </w: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pathology:</w:t>
            </w:r>
          </w:p>
          <w:p w14:paraId="71F1BB62" w14:textId="77777777" w:rsidR="009E7FC5" w:rsidRPr="002410B1" w:rsidRDefault="009E7FC5" w:rsidP="00890BE3">
            <w:pPr>
              <w:pStyle w:val="TableParagraph"/>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D (n=328)</w:t>
            </w:r>
          </w:p>
          <w:p w14:paraId="61AE803B" w14:textId="77777777" w:rsidR="009E7FC5" w:rsidRPr="002410B1" w:rsidRDefault="009E7FC5" w:rsidP="00890BE3">
            <w:pPr>
              <w:pStyle w:val="TableParagraph"/>
              <w:numPr>
                <w:ilvl w:val="0"/>
                <w:numId w:val="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T (n=322)</w:t>
            </w:r>
          </w:p>
          <w:p w14:paraId="7E7A4B58"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34A96F19"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ean follow-up time:</w:t>
            </w:r>
          </w:p>
          <w:p w14:paraId="6317DCEF" w14:textId="77777777" w:rsidR="009E7FC5" w:rsidRPr="002410B1" w:rsidRDefault="009E7FC5" w:rsidP="00890BE3">
            <w:pPr>
              <w:pStyle w:val="TableParagraph"/>
              <w:numPr>
                <w:ilvl w:val="0"/>
                <w:numId w:val="2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ll types = 24 months</w:t>
            </w:r>
          </w:p>
        </w:tc>
        <w:tc>
          <w:tcPr>
            <w:tcW w:w="1491" w:type="dxa"/>
          </w:tcPr>
          <w:p w14:paraId="2583A846"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CS, EFSI, FSSI, Popeye deformity, cramping arm pain. </w:t>
            </w:r>
          </w:p>
        </w:tc>
        <w:tc>
          <w:tcPr>
            <w:tcW w:w="5514" w:type="dxa"/>
          </w:tcPr>
          <w:p w14:paraId="46DB4B0A" w14:textId="77777777" w:rsidR="009E7FC5" w:rsidRPr="002410B1" w:rsidRDefault="009E7FC5" w:rsidP="00890BE3">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linical outcomes:</w:t>
            </w:r>
          </w:p>
          <w:p w14:paraId="65DA8EA7" w14:textId="77777777" w:rsidR="009E7FC5" w:rsidRPr="002410B1" w:rsidRDefault="009E7FC5" w:rsidP="00890BE3">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No significant difference in CS (p=0.07) between TD (n=293) vs. TT (n=286). </w:t>
            </w:r>
          </w:p>
          <w:p w14:paraId="0C9F9C93" w14:textId="77777777" w:rsidR="009E7FC5" w:rsidRPr="002410B1" w:rsidRDefault="009E7FC5" w:rsidP="00890BE3">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No significant difference in EFSI (p=0.95) between TD (n=190) vs. TT (n=181). </w:t>
            </w:r>
          </w:p>
          <w:p w14:paraId="62466933" w14:textId="77777777" w:rsidR="009E7FC5" w:rsidRPr="002410B1" w:rsidRDefault="009E7FC5" w:rsidP="00890BE3">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No significant difference in FSSI (p=0.82) between TD (n=109) vs. TT (n=113)</w:t>
            </w:r>
          </w:p>
          <w:p w14:paraId="423EB367" w14:textId="77777777" w:rsidR="009E7FC5" w:rsidRPr="002410B1" w:rsidRDefault="009E7FC5" w:rsidP="00890BE3">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lastRenderedPageBreak/>
              <w:t xml:space="preserve">Decreased incidence of Popeye deformity (p&lt;0.0001 in </w:t>
            </w:r>
            <w:proofErr w:type="spellStart"/>
            <w:r w:rsidRPr="002410B1">
              <w:rPr>
                <w:rFonts w:asciiTheme="minorHAnsi" w:hAnsiTheme="minorHAnsi" w:cstheme="minorHAnsi"/>
                <w:sz w:val="18"/>
                <w:szCs w:val="18"/>
              </w:rPr>
              <w:t>favour</w:t>
            </w:r>
            <w:proofErr w:type="spellEnd"/>
            <w:r w:rsidRPr="002410B1">
              <w:rPr>
                <w:rFonts w:asciiTheme="minorHAnsi" w:hAnsiTheme="minorHAnsi" w:cstheme="minorHAnsi"/>
                <w:sz w:val="18"/>
                <w:szCs w:val="18"/>
              </w:rPr>
              <w:t xml:space="preserve"> of TD (n=309) vs. TT (n=305).</w:t>
            </w:r>
          </w:p>
          <w:p w14:paraId="7A754324" w14:textId="77777777" w:rsidR="009E7FC5" w:rsidRPr="002410B1" w:rsidRDefault="009E7FC5" w:rsidP="00890BE3">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Decreased incidence of cramping arm pain (p=0.01) in </w:t>
            </w:r>
            <w:proofErr w:type="spellStart"/>
            <w:r w:rsidRPr="002410B1">
              <w:rPr>
                <w:rFonts w:asciiTheme="minorHAnsi" w:hAnsiTheme="minorHAnsi" w:cstheme="minorHAnsi"/>
                <w:sz w:val="18"/>
                <w:szCs w:val="18"/>
              </w:rPr>
              <w:t>favour</w:t>
            </w:r>
            <w:proofErr w:type="spellEnd"/>
            <w:r w:rsidRPr="002410B1">
              <w:rPr>
                <w:rFonts w:asciiTheme="minorHAnsi" w:hAnsiTheme="minorHAnsi" w:cstheme="minorHAnsi"/>
                <w:sz w:val="18"/>
                <w:szCs w:val="18"/>
              </w:rPr>
              <w:t xml:space="preserve"> of TD (n=222) vs. TT (n=224).</w:t>
            </w:r>
          </w:p>
          <w:p w14:paraId="7F9DBC47" w14:textId="77777777" w:rsidR="009E7FC5" w:rsidRPr="002410B1" w:rsidRDefault="009E7FC5" w:rsidP="00890BE3">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3245" w:type="dxa"/>
          </w:tcPr>
          <w:p w14:paraId="614CE7E7"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lastRenderedPageBreak/>
              <w:t>PROMS:</w:t>
            </w:r>
          </w:p>
          <w:p w14:paraId="5E696959" w14:textId="77777777" w:rsidR="009E7FC5" w:rsidRPr="002410B1" w:rsidRDefault="009E7FC5" w:rsidP="00890BE3">
            <w:pPr>
              <w:pStyle w:val="TableParagraph"/>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D = TT (CS, EFSI, FSSI)</w:t>
            </w:r>
          </w:p>
          <w:p w14:paraId="0CFB72C5"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56EB793"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OMPLICATIONS:</w:t>
            </w:r>
          </w:p>
          <w:p w14:paraId="23854B3C" w14:textId="77777777" w:rsidR="009E7FC5" w:rsidRPr="002410B1" w:rsidRDefault="009E7FC5" w:rsidP="00890BE3">
            <w:pPr>
              <w:pStyle w:val="TableParagraph"/>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T &gt; TD (Popeye deformity)</w:t>
            </w:r>
          </w:p>
          <w:p w14:paraId="4BA4058D" w14:textId="77777777" w:rsidR="009E7FC5" w:rsidRPr="002410B1" w:rsidRDefault="009E7FC5" w:rsidP="00890BE3">
            <w:pPr>
              <w:pStyle w:val="TableParagraph"/>
              <w:numPr>
                <w:ilvl w:val="0"/>
                <w:numId w:val="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T &gt; TT (cramping arm pain)</w:t>
            </w:r>
          </w:p>
          <w:p w14:paraId="6E75DA5F"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2410B1" w:rsidRPr="002410B1" w14:paraId="241B138C" w14:textId="77777777" w:rsidTr="002A12CA">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989" w:type="dxa"/>
          </w:tcPr>
          <w:p w14:paraId="5E7296A0" w14:textId="4A90F114" w:rsidR="009E7FC5" w:rsidRPr="002410B1" w:rsidRDefault="009E7FC5" w:rsidP="00890BE3">
            <w:pPr>
              <w:pStyle w:val="TableParagraph"/>
              <w:rPr>
                <w:rFonts w:asciiTheme="minorHAnsi" w:hAnsiTheme="minorHAnsi" w:cstheme="minorHAnsi"/>
                <w:b w:val="0"/>
                <w:bCs w:val="0"/>
                <w:sz w:val="18"/>
                <w:szCs w:val="18"/>
              </w:rPr>
            </w:pPr>
            <w:r w:rsidRPr="002410B1">
              <w:rPr>
                <w:rFonts w:asciiTheme="minorHAnsi" w:hAnsiTheme="minorHAnsi" w:cstheme="minorHAnsi"/>
                <w:b w:val="0"/>
                <w:bCs w:val="0"/>
                <w:sz w:val="18"/>
                <w:szCs w:val="18"/>
              </w:rPr>
              <w:t>Lim et al. (2020)</w:t>
            </w:r>
            <w:r w:rsidR="009D4666" w:rsidRPr="002410B1">
              <w:rPr>
                <w:rFonts w:asciiTheme="minorHAnsi" w:hAnsiTheme="minorHAnsi" w:cstheme="minorHAnsi"/>
                <w:b w:val="0"/>
                <w:bCs w:val="0"/>
                <w:sz w:val="18"/>
                <w:szCs w:val="18"/>
              </w:rPr>
              <w:t xml:space="preserve"> </w:t>
            </w:r>
          </w:p>
        </w:tc>
        <w:tc>
          <w:tcPr>
            <w:tcW w:w="769" w:type="dxa"/>
          </w:tcPr>
          <w:p w14:paraId="6D096E82"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linical trial</w:t>
            </w:r>
          </w:p>
        </w:tc>
        <w:tc>
          <w:tcPr>
            <w:tcW w:w="769" w:type="dxa"/>
          </w:tcPr>
          <w:p w14:paraId="1DE17122"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II</w:t>
            </w:r>
          </w:p>
        </w:tc>
        <w:tc>
          <w:tcPr>
            <w:tcW w:w="678" w:type="dxa"/>
          </w:tcPr>
          <w:p w14:paraId="6CBDDB39"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35</w:t>
            </w:r>
          </w:p>
        </w:tc>
        <w:tc>
          <w:tcPr>
            <w:tcW w:w="1942" w:type="dxa"/>
          </w:tcPr>
          <w:p w14:paraId="4A900A8C"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Concomitant RC tear and SLAP lesions:</w:t>
            </w:r>
          </w:p>
          <w:p w14:paraId="12F18BFB" w14:textId="77777777" w:rsidR="009E7FC5" w:rsidRPr="002410B1" w:rsidRDefault="009E7FC5" w:rsidP="00890BE3">
            <w:pPr>
              <w:pStyle w:val="TableParagraph"/>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SLAP repair (n=17)</w:t>
            </w:r>
          </w:p>
          <w:p w14:paraId="5793DDF8" w14:textId="77777777" w:rsidR="009E7FC5" w:rsidRPr="002410B1" w:rsidRDefault="009E7FC5" w:rsidP="00890BE3">
            <w:pPr>
              <w:pStyle w:val="TableParagraph"/>
              <w:numPr>
                <w:ilvl w:val="0"/>
                <w:numId w:val="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D (n=18)</w:t>
            </w:r>
          </w:p>
          <w:p w14:paraId="5EB75F5D"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BD25EAF"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ean ± SD follow-up time:</w:t>
            </w:r>
          </w:p>
          <w:p w14:paraId="108728A2" w14:textId="77777777" w:rsidR="009E7FC5" w:rsidRPr="002410B1" w:rsidRDefault="009E7FC5" w:rsidP="00890BE3">
            <w:pPr>
              <w:pStyle w:val="TableParagraph"/>
              <w:numPr>
                <w:ilvl w:val="0"/>
                <w:numId w:val="2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ll types = 29.4 ± 11.4 months (24–84)</w:t>
            </w:r>
          </w:p>
        </w:tc>
        <w:tc>
          <w:tcPr>
            <w:tcW w:w="1491" w:type="dxa"/>
          </w:tcPr>
          <w:p w14:paraId="2C2E8626"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OM (</w:t>
            </w: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Flex, ER, IR), VAS, ASES, CS, UCLA, MRI (RC integrity cuff and SLAP complex).</w:t>
            </w:r>
          </w:p>
        </w:tc>
        <w:tc>
          <w:tcPr>
            <w:tcW w:w="5514" w:type="dxa"/>
          </w:tcPr>
          <w:p w14:paraId="0FDD3B98"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 xml:space="preserve">No significant differences in clinical outcomes between ARCR and SLAP repair and ARCR and adjunctive TD. Significant improvement in the pain (VAS) and all functional (ASES, CS, UCLA) scores for both RCR with SLAP repair and RCR with adjunctive TD (p&lt;0.001). Significant improvement in </w:t>
            </w: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AROM postoperatively for both RCR + SLAP repair and RCR + adjunctive TD (p&lt;0.05):</w:t>
            </w:r>
          </w:p>
          <w:p w14:paraId="3543FD40" w14:textId="77777777" w:rsidR="009E7FC5" w:rsidRPr="002410B1" w:rsidRDefault="009E7FC5" w:rsidP="00890BE3">
            <w:pPr>
              <w:pStyle w:val="Table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Flex (</w:t>
            </w:r>
            <w:r w:rsidRPr="002410B1">
              <w:rPr>
                <w:rFonts w:ascii="Cambria Math" w:hAnsi="Cambria Math" w:cstheme="minorBidi"/>
                <w:sz w:val="18"/>
                <w:szCs w:val="18"/>
              </w:rPr>
              <w:t>°</w:t>
            </w:r>
            <w:r w:rsidRPr="002410B1">
              <w:rPr>
                <w:rFonts w:asciiTheme="minorHAnsi" w:hAnsiTheme="minorHAnsi" w:cstheme="minorBidi"/>
                <w:sz w:val="18"/>
                <w:szCs w:val="18"/>
              </w:rPr>
              <w:t>) - SLAP repair (p=0.048) vs adjunctive TD (p=0.049)</w:t>
            </w:r>
          </w:p>
          <w:p w14:paraId="0C576196" w14:textId="77777777" w:rsidR="009E7FC5" w:rsidRPr="002410B1" w:rsidRDefault="009E7FC5" w:rsidP="00890BE3">
            <w:pPr>
              <w:pStyle w:val="Table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ER (90</w:t>
            </w:r>
            <w:r w:rsidRPr="002410B1">
              <w:rPr>
                <w:rFonts w:ascii="Cambria Math" w:hAnsi="Cambria Math" w:cstheme="minorHAnsi"/>
                <w:sz w:val="18"/>
                <w:szCs w:val="18"/>
              </w:rPr>
              <w:t>°</w:t>
            </w:r>
            <w:r w:rsidRPr="002410B1">
              <w:rPr>
                <w:rFonts w:asciiTheme="minorHAnsi" w:hAnsiTheme="minorHAnsi" w:cstheme="minorHAnsi"/>
                <w:sz w:val="18"/>
                <w:szCs w:val="18"/>
              </w:rPr>
              <w:t>) - SLAP repair (p=0.001) vs adjunctive TD (p=0.002)</w:t>
            </w:r>
          </w:p>
          <w:p w14:paraId="0F476919" w14:textId="77777777" w:rsidR="009E7FC5" w:rsidRPr="002410B1" w:rsidRDefault="009E7FC5" w:rsidP="00890BE3">
            <w:pPr>
              <w:pStyle w:val="Table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ER (0</w:t>
            </w:r>
            <w:r w:rsidRPr="002410B1">
              <w:rPr>
                <w:rFonts w:ascii="Cambria Math" w:hAnsi="Cambria Math" w:cstheme="minorHAnsi"/>
                <w:sz w:val="18"/>
                <w:szCs w:val="18"/>
              </w:rPr>
              <w:t>°</w:t>
            </w:r>
            <w:r w:rsidRPr="002410B1">
              <w:rPr>
                <w:rFonts w:asciiTheme="minorHAnsi" w:hAnsiTheme="minorHAnsi" w:cstheme="minorHAnsi"/>
                <w:sz w:val="18"/>
                <w:szCs w:val="18"/>
              </w:rPr>
              <w:t>) - SLAP repair (p=0.001) vs adjunctive TD (p=0.011)</w:t>
            </w:r>
          </w:p>
          <w:p w14:paraId="4197A100" w14:textId="77777777" w:rsidR="009E7FC5" w:rsidRPr="002410B1" w:rsidRDefault="009E7FC5" w:rsidP="00890BE3">
            <w:pPr>
              <w:pStyle w:val="Table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R (0</w:t>
            </w:r>
            <w:r w:rsidRPr="002410B1">
              <w:rPr>
                <w:rFonts w:ascii="Cambria Math" w:hAnsi="Cambria Math" w:cstheme="minorHAnsi"/>
                <w:sz w:val="18"/>
                <w:szCs w:val="18"/>
              </w:rPr>
              <w:t>°</w:t>
            </w:r>
            <w:r w:rsidRPr="002410B1">
              <w:rPr>
                <w:rFonts w:asciiTheme="minorHAnsi" w:hAnsiTheme="minorHAnsi" w:cstheme="minorHAnsi"/>
                <w:sz w:val="18"/>
                <w:szCs w:val="18"/>
              </w:rPr>
              <w:t>) - SLAP repair (p=0.003) vs adjunctive TD (p=0.028)</w:t>
            </w:r>
          </w:p>
          <w:p w14:paraId="71084A53"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6183D5F"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RI evaluation:</w:t>
            </w:r>
          </w:p>
          <w:p w14:paraId="4AF76304" w14:textId="77777777" w:rsidR="009E7FC5" w:rsidRPr="002410B1" w:rsidRDefault="009E7FC5" w:rsidP="00890BE3">
            <w:pPr>
              <w:pStyle w:val="Table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Similar retear rate of repaired RC on post-operative MRI in SLAP repair group (11.8%) vs adjunctive LHB TD group (11.1%).</w:t>
            </w:r>
          </w:p>
        </w:tc>
        <w:tc>
          <w:tcPr>
            <w:tcW w:w="3245" w:type="dxa"/>
          </w:tcPr>
          <w:p w14:paraId="0F9E73D0"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ROMS (VAS, CS, ASES, UCLA):</w:t>
            </w:r>
          </w:p>
          <w:p w14:paraId="4CCDA07E" w14:textId="77777777" w:rsidR="009E7FC5" w:rsidRPr="002410B1" w:rsidRDefault="009E7FC5" w:rsidP="00890BE3">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SLAP = RCR + TD</w:t>
            </w:r>
          </w:p>
          <w:p w14:paraId="0792E8E1"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9FCB0D1"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AROM:</w:t>
            </w:r>
          </w:p>
          <w:p w14:paraId="5E181ACA" w14:textId="77777777" w:rsidR="009E7FC5" w:rsidRPr="002410B1" w:rsidRDefault="009E7FC5" w:rsidP="00890BE3">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SLAP = RCR + TD</w:t>
            </w:r>
          </w:p>
          <w:p w14:paraId="5DC8A18E"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4EAAD2F"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RI (RC retear rate):</w:t>
            </w:r>
          </w:p>
          <w:p w14:paraId="6A02D3CA" w14:textId="77777777" w:rsidR="009E7FC5" w:rsidRPr="002410B1" w:rsidRDefault="009E7FC5" w:rsidP="00890BE3">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SLAP = RCR + TD</w:t>
            </w:r>
          </w:p>
          <w:p w14:paraId="0983E5FF"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2410B1" w:rsidRPr="002410B1" w14:paraId="44FDB297" w14:textId="77777777" w:rsidTr="002A12CA">
        <w:trPr>
          <w:trHeight w:val="2460"/>
        </w:trPr>
        <w:tc>
          <w:tcPr>
            <w:cnfStyle w:val="001000000000" w:firstRow="0" w:lastRow="0" w:firstColumn="1" w:lastColumn="0" w:oddVBand="0" w:evenVBand="0" w:oddHBand="0" w:evenHBand="0" w:firstRowFirstColumn="0" w:firstRowLastColumn="0" w:lastRowFirstColumn="0" w:lastRowLastColumn="0"/>
            <w:tcW w:w="989" w:type="dxa"/>
          </w:tcPr>
          <w:p w14:paraId="3DC9A645" w14:textId="29804BED" w:rsidR="009E7FC5" w:rsidRPr="002410B1" w:rsidRDefault="009E7FC5" w:rsidP="00890BE3">
            <w:pPr>
              <w:pStyle w:val="TableParagraph"/>
              <w:rPr>
                <w:rFonts w:asciiTheme="minorHAnsi" w:hAnsiTheme="minorHAnsi" w:cstheme="minorHAnsi"/>
                <w:b w:val="0"/>
                <w:bCs w:val="0"/>
                <w:sz w:val="18"/>
                <w:szCs w:val="18"/>
              </w:rPr>
            </w:pPr>
            <w:r w:rsidRPr="002410B1">
              <w:rPr>
                <w:rFonts w:asciiTheme="minorHAnsi" w:hAnsiTheme="minorHAnsi" w:cstheme="minorHAnsi"/>
                <w:b w:val="0"/>
                <w:bCs w:val="0"/>
                <w:sz w:val="18"/>
                <w:szCs w:val="18"/>
              </w:rPr>
              <w:t>Patel et al. (2021)</w:t>
            </w:r>
            <w:r w:rsidR="009D4666" w:rsidRPr="002410B1">
              <w:rPr>
                <w:rFonts w:asciiTheme="minorHAnsi" w:hAnsiTheme="minorHAnsi" w:cstheme="minorHAnsi"/>
                <w:b w:val="0"/>
                <w:bCs w:val="0"/>
                <w:sz w:val="18"/>
                <w:szCs w:val="18"/>
              </w:rPr>
              <w:t xml:space="preserve"> </w:t>
            </w:r>
          </w:p>
        </w:tc>
        <w:tc>
          <w:tcPr>
            <w:tcW w:w="769" w:type="dxa"/>
          </w:tcPr>
          <w:p w14:paraId="7BFC78AF"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ystematic review</w:t>
            </w:r>
          </w:p>
        </w:tc>
        <w:tc>
          <w:tcPr>
            <w:tcW w:w="769" w:type="dxa"/>
          </w:tcPr>
          <w:p w14:paraId="1FAEC6B0"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V</w:t>
            </w:r>
          </w:p>
        </w:tc>
        <w:tc>
          <w:tcPr>
            <w:tcW w:w="678" w:type="dxa"/>
          </w:tcPr>
          <w:p w14:paraId="0F09242F"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741</w:t>
            </w:r>
          </w:p>
        </w:tc>
        <w:tc>
          <w:tcPr>
            <w:tcW w:w="1942" w:type="dxa"/>
          </w:tcPr>
          <w:p w14:paraId="6CBDD52C"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C tear pathology:</w:t>
            </w:r>
          </w:p>
          <w:p w14:paraId="49A7D85E" w14:textId="77777777" w:rsidR="009E7FC5" w:rsidRPr="002410B1" w:rsidRDefault="009E7FC5" w:rsidP="00890BE3">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T (n=416)</w:t>
            </w:r>
          </w:p>
          <w:p w14:paraId="472470D4"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C095752"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LHB and SLAP pathology:</w:t>
            </w:r>
          </w:p>
          <w:p w14:paraId="6D67CA9D" w14:textId="77777777" w:rsidR="009E7FC5" w:rsidRPr="002410B1" w:rsidRDefault="009E7FC5" w:rsidP="00890BE3">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TD (n=325)   </w:t>
            </w:r>
          </w:p>
          <w:p w14:paraId="41D4E378"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F2744F1"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ean ± SD follow-up time:</w:t>
            </w:r>
          </w:p>
          <w:p w14:paraId="408C9CEE" w14:textId="77777777" w:rsidR="009E7FC5" w:rsidRPr="002410B1" w:rsidRDefault="009E7FC5" w:rsidP="00890BE3">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ll types (42.5±16.5 months)</w:t>
            </w:r>
          </w:p>
        </w:tc>
        <w:tc>
          <w:tcPr>
            <w:tcW w:w="1491" w:type="dxa"/>
          </w:tcPr>
          <w:p w14:paraId="6D6D25F5"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ROMS (CS, ASES, Q-DASH, SF-12 PCS), patient satisfaction, post-operative complications.</w:t>
            </w:r>
          </w:p>
          <w:p w14:paraId="0F561D7F"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5B63D6B"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Results </w:t>
            </w:r>
            <w:proofErr w:type="spellStart"/>
            <w:r w:rsidRPr="002410B1">
              <w:rPr>
                <w:rFonts w:asciiTheme="minorHAnsi" w:hAnsiTheme="minorHAnsi" w:cstheme="minorHAnsi"/>
                <w:sz w:val="18"/>
                <w:szCs w:val="18"/>
              </w:rPr>
              <w:t>dichotomised</w:t>
            </w:r>
            <w:proofErr w:type="spellEnd"/>
            <w:r w:rsidRPr="002410B1">
              <w:rPr>
                <w:rFonts w:asciiTheme="minorHAnsi" w:hAnsiTheme="minorHAnsi" w:cstheme="minorHAnsi"/>
                <w:sz w:val="18"/>
                <w:szCs w:val="18"/>
              </w:rPr>
              <w:t xml:space="preserve"> by patient demographics</w:t>
            </w:r>
          </w:p>
        </w:tc>
        <w:tc>
          <w:tcPr>
            <w:tcW w:w="5514" w:type="dxa"/>
          </w:tcPr>
          <w:p w14:paraId="6B5F191F" w14:textId="77777777" w:rsidR="009E7FC5" w:rsidRPr="002410B1" w:rsidRDefault="009E7FC5" w:rsidP="00890BE3">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ignificant differences between gender groups in the TT group (42.3% males vs. 57.7% females) and in the TD (57.8% males vs. 42.2% females) group (p&lt;0.001). Patients undergoing TT were 13.6 years older than those undergoing TD (p&lt;0.001). High self-reported patient satisfaction scores following both TT (85.6%) and TD (92.3%). Significant increase in CS (p=0.01) ASES (p=0.04), Q-DASH (p=0.007) and SF-12PCS in TD (p=0.002). Significant increase in CS in TT (p=0.01). Post-operative cramping incidence TD (0% to 9%) vs.TT (21%). Popeye deformity incidence TD (0.0% to 6.7%) vs. TT (42% to 62%).</w:t>
            </w:r>
          </w:p>
        </w:tc>
        <w:tc>
          <w:tcPr>
            <w:tcW w:w="3245" w:type="dxa"/>
          </w:tcPr>
          <w:p w14:paraId="3A539FCA"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ATISFACTION:</w:t>
            </w:r>
          </w:p>
          <w:p w14:paraId="3525E705" w14:textId="77777777" w:rsidR="009E7FC5" w:rsidRPr="002410B1" w:rsidRDefault="009E7FC5" w:rsidP="00890BE3">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TD = TT (high) </w:t>
            </w:r>
          </w:p>
          <w:p w14:paraId="0A1C6E1B"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FB8B9A0"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ROMS:</w:t>
            </w:r>
          </w:p>
          <w:p w14:paraId="6CB63BB0" w14:textId="77777777" w:rsidR="009E7FC5" w:rsidRPr="002410B1" w:rsidRDefault="009E7FC5" w:rsidP="00890BE3">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T (increased CS, ASES, Q-DASH and SF-12PCS)</w:t>
            </w:r>
          </w:p>
          <w:p w14:paraId="261CC5DA" w14:textId="77777777" w:rsidR="009E7FC5" w:rsidRPr="002410B1" w:rsidRDefault="009E7FC5" w:rsidP="00890BE3">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D (increased CS)</w:t>
            </w:r>
          </w:p>
          <w:p w14:paraId="38DEF9DD"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D245991" w14:textId="771FFD60" w:rsidR="009E7FC5" w:rsidRPr="002410B1" w:rsidRDefault="000A4D99"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OMPLICATIONS</w:t>
            </w:r>
            <w:r w:rsidR="009E7FC5" w:rsidRPr="002410B1">
              <w:rPr>
                <w:rFonts w:asciiTheme="minorHAnsi" w:hAnsiTheme="minorHAnsi" w:cstheme="minorHAnsi"/>
                <w:sz w:val="18"/>
                <w:szCs w:val="18"/>
              </w:rPr>
              <w:t>:</w:t>
            </w:r>
          </w:p>
          <w:p w14:paraId="568CF80D" w14:textId="77777777" w:rsidR="009E7FC5" w:rsidRPr="002410B1" w:rsidRDefault="009E7FC5" w:rsidP="00890BE3">
            <w:pPr>
              <w:pStyle w:val="TableParagraph"/>
              <w:numPr>
                <w:ilvl w:val="0"/>
                <w:numId w:val="1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T &gt; TD (Popeye deformity)</w:t>
            </w:r>
          </w:p>
          <w:p w14:paraId="7914E588" w14:textId="77777777" w:rsidR="009E7FC5" w:rsidRPr="002410B1" w:rsidRDefault="009E7FC5" w:rsidP="00890BE3">
            <w:pPr>
              <w:pStyle w:val="TableParagraph"/>
              <w:numPr>
                <w:ilvl w:val="0"/>
                <w:numId w:val="1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TT &gt; TD (cramping arm pain)</w:t>
            </w:r>
          </w:p>
          <w:p w14:paraId="31B6984E"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2410B1" w:rsidRPr="002410B1" w14:paraId="2E39B85E" w14:textId="77777777" w:rsidTr="002A12CA">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989" w:type="dxa"/>
          </w:tcPr>
          <w:p w14:paraId="53B924EB" w14:textId="6A62C39A" w:rsidR="009E7FC5" w:rsidRPr="002410B1" w:rsidRDefault="009E7FC5" w:rsidP="00890BE3">
            <w:pPr>
              <w:pStyle w:val="TableParagraph"/>
              <w:rPr>
                <w:rFonts w:asciiTheme="minorHAnsi" w:hAnsiTheme="minorHAnsi" w:cstheme="minorHAnsi"/>
                <w:b w:val="0"/>
                <w:bCs w:val="0"/>
                <w:sz w:val="18"/>
                <w:szCs w:val="18"/>
              </w:rPr>
            </w:pPr>
            <w:r w:rsidRPr="002410B1">
              <w:rPr>
                <w:rFonts w:asciiTheme="minorHAnsi" w:hAnsiTheme="minorHAnsi" w:cstheme="minorHAnsi"/>
                <w:b w:val="0"/>
                <w:bCs w:val="0"/>
                <w:sz w:val="18"/>
                <w:szCs w:val="18"/>
              </w:rPr>
              <w:t>Shang et al. (2017)</w:t>
            </w:r>
            <w:r w:rsidR="009D4666" w:rsidRPr="002410B1">
              <w:rPr>
                <w:rFonts w:asciiTheme="minorHAnsi" w:hAnsiTheme="minorHAnsi" w:cstheme="minorHAnsi"/>
                <w:b w:val="0"/>
                <w:bCs w:val="0"/>
                <w:sz w:val="18"/>
                <w:szCs w:val="18"/>
              </w:rPr>
              <w:t xml:space="preserve"> </w:t>
            </w:r>
          </w:p>
        </w:tc>
        <w:tc>
          <w:tcPr>
            <w:tcW w:w="769" w:type="dxa"/>
          </w:tcPr>
          <w:p w14:paraId="00CA31F4"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eta-analysis</w:t>
            </w:r>
          </w:p>
        </w:tc>
        <w:tc>
          <w:tcPr>
            <w:tcW w:w="769" w:type="dxa"/>
          </w:tcPr>
          <w:p w14:paraId="67EB044D"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II</w:t>
            </w:r>
          </w:p>
        </w:tc>
        <w:tc>
          <w:tcPr>
            <w:tcW w:w="678" w:type="dxa"/>
          </w:tcPr>
          <w:p w14:paraId="3E10F3B0"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903</w:t>
            </w:r>
          </w:p>
        </w:tc>
        <w:tc>
          <w:tcPr>
            <w:tcW w:w="1942" w:type="dxa"/>
          </w:tcPr>
          <w:p w14:paraId="2B617397"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epairable RC tear:</w:t>
            </w:r>
          </w:p>
          <w:p w14:paraId="549C3ABA" w14:textId="77777777" w:rsidR="009E7FC5" w:rsidRPr="002410B1" w:rsidRDefault="009E7FC5" w:rsidP="00890BE3">
            <w:pPr>
              <w:pStyle w:val="TableParagraph"/>
              <w:numPr>
                <w:ilvl w:val="0"/>
                <w:numId w:val="1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RCR + adjunctive TD (n=361) </w:t>
            </w:r>
          </w:p>
          <w:p w14:paraId="0885C75E" w14:textId="77777777" w:rsidR="009E7FC5" w:rsidRPr="002410B1" w:rsidRDefault="009E7FC5" w:rsidP="00890BE3">
            <w:pPr>
              <w:pStyle w:val="TableParagraph"/>
              <w:numPr>
                <w:ilvl w:val="0"/>
                <w:numId w:val="1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T (n=542)</w:t>
            </w:r>
          </w:p>
          <w:p w14:paraId="0F3E13CE"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B8A7138"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ean ± SD follow-up time:</w:t>
            </w:r>
          </w:p>
          <w:p w14:paraId="692651B3" w14:textId="77777777" w:rsidR="009E7FC5" w:rsidRPr="002410B1" w:rsidRDefault="009E7FC5" w:rsidP="00890BE3">
            <w:pPr>
              <w:pStyle w:val="TableParagraph"/>
              <w:numPr>
                <w:ilvl w:val="0"/>
                <w:numId w:val="2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lastRenderedPageBreak/>
              <w:t>All types = 1.2±1.54 months (0-3)</w:t>
            </w:r>
          </w:p>
        </w:tc>
        <w:tc>
          <w:tcPr>
            <w:tcW w:w="1491" w:type="dxa"/>
          </w:tcPr>
          <w:p w14:paraId="7E19307E" w14:textId="68404DA4"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lastRenderedPageBreak/>
              <w:t>UCLA, ASES, CS, VAS, EFSI, FSSI, ROM (</w:t>
            </w: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Flex, ER, IR), Popeye deformity, Arm cramping pain, Patient satisfaction. </w:t>
            </w:r>
            <w:r w:rsidRPr="002410B1">
              <w:rPr>
                <w:rFonts w:asciiTheme="minorHAnsi" w:hAnsiTheme="minorHAnsi" w:cstheme="minorBidi"/>
                <w:sz w:val="18"/>
                <w:szCs w:val="18"/>
              </w:rPr>
              <w:lastRenderedPageBreak/>
              <w:t xml:space="preserve">Results </w:t>
            </w:r>
            <w:r w:rsidR="00902766" w:rsidRPr="002410B1">
              <w:rPr>
                <w:rFonts w:asciiTheme="minorHAnsi" w:hAnsiTheme="minorHAnsi" w:cstheme="minorBidi"/>
                <w:sz w:val="18"/>
                <w:szCs w:val="18"/>
              </w:rPr>
              <w:t xml:space="preserve">were </w:t>
            </w:r>
            <w:proofErr w:type="spellStart"/>
            <w:r w:rsidRPr="002410B1">
              <w:rPr>
                <w:rFonts w:asciiTheme="minorHAnsi" w:hAnsiTheme="minorHAnsi" w:cstheme="minorBidi"/>
                <w:sz w:val="18"/>
                <w:szCs w:val="18"/>
              </w:rPr>
              <w:t>dichotomised</w:t>
            </w:r>
            <w:proofErr w:type="spellEnd"/>
            <w:r w:rsidRPr="002410B1">
              <w:rPr>
                <w:rFonts w:asciiTheme="minorHAnsi" w:hAnsiTheme="minorHAnsi" w:cstheme="minorBidi"/>
                <w:sz w:val="18"/>
                <w:szCs w:val="18"/>
              </w:rPr>
              <w:t xml:space="preserve"> by patient demographics (age and gender).</w:t>
            </w:r>
          </w:p>
        </w:tc>
        <w:tc>
          <w:tcPr>
            <w:tcW w:w="5514" w:type="dxa"/>
          </w:tcPr>
          <w:p w14:paraId="27664444" w14:textId="5D2C3F8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lastRenderedPageBreak/>
              <w:t>Significant</w:t>
            </w:r>
            <w:r w:rsidR="00902766" w:rsidRPr="002410B1">
              <w:rPr>
                <w:rFonts w:asciiTheme="minorHAnsi" w:hAnsiTheme="minorHAnsi" w:cstheme="minorBidi"/>
                <w:sz w:val="18"/>
                <w:szCs w:val="18"/>
              </w:rPr>
              <w:t>ly</w:t>
            </w:r>
            <w:r w:rsidRPr="002410B1">
              <w:rPr>
                <w:rFonts w:asciiTheme="minorHAnsi" w:hAnsiTheme="minorHAnsi" w:cstheme="minorBidi"/>
                <w:sz w:val="18"/>
                <w:szCs w:val="18"/>
              </w:rPr>
              <w:t xml:space="preserve"> higher CS in patients with RCR and adjunctive TD vs RCR and adjunctive TT (p=0.025). No significant difference between RCR and TT vs RCR and TD in UCLA (p=0.592), ASES (p=0.104), VAS (p=0.306), EFSI (p=0.910), FSSI (p=0.391) and all </w:t>
            </w:r>
            <w:proofErr w:type="spellStart"/>
            <w:r w:rsidRPr="002410B1">
              <w:rPr>
                <w:rFonts w:asciiTheme="minorHAnsi" w:hAnsiTheme="minorHAnsi" w:cstheme="minorBidi"/>
                <w:sz w:val="18"/>
                <w:szCs w:val="18"/>
              </w:rPr>
              <w:t>Sh</w:t>
            </w:r>
            <w:proofErr w:type="spellEnd"/>
            <w:r w:rsidRPr="002410B1">
              <w:rPr>
                <w:rFonts w:asciiTheme="minorHAnsi" w:hAnsiTheme="minorHAnsi" w:cstheme="minorBidi"/>
                <w:sz w:val="18"/>
                <w:szCs w:val="18"/>
              </w:rPr>
              <w:t xml:space="preserve"> ROM (p&gt;0.05) scores. </w:t>
            </w:r>
            <w:r w:rsidR="00902766" w:rsidRPr="002410B1">
              <w:rPr>
                <w:rFonts w:asciiTheme="minorHAnsi" w:hAnsiTheme="minorHAnsi" w:cstheme="minorBidi"/>
                <w:sz w:val="18"/>
                <w:szCs w:val="18"/>
              </w:rPr>
              <w:t>A significant</w:t>
            </w:r>
            <w:r w:rsidRPr="002410B1">
              <w:rPr>
                <w:rFonts w:asciiTheme="minorHAnsi" w:hAnsiTheme="minorHAnsi" w:cstheme="minorBidi"/>
                <w:sz w:val="18"/>
                <w:szCs w:val="18"/>
              </w:rPr>
              <w:t xml:space="preserve"> difference in the incidence and risk of Popeye deformity in </w:t>
            </w:r>
            <w:proofErr w:type="spellStart"/>
            <w:r w:rsidRPr="002410B1">
              <w:rPr>
                <w:rFonts w:asciiTheme="minorHAnsi" w:hAnsiTheme="minorHAnsi" w:cstheme="minorBidi"/>
                <w:sz w:val="18"/>
                <w:szCs w:val="18"/>
              </w:rPr>
              <w:t>favour</w:t>
            </w:r>
            <w:proofErr w:type="spellEnd"/>
            <w:r w:rsidRPr="002410B1">
              <w:rPr>
                <w:rFonts w:asciiTheme="minorHAnsi" w:hAnsiTheme="minorHAnsi" w:cstheme="minorBidi"/>
                <w:sz w:val="18"/>
                <w:szCs w:val="18"/>
              </w:rPr>
              <w:t xml:space="preserve"> of RCR and TD (odds ratio 2.777 (1.731-4,455) - p &lt; 0.001) compared with RCR and TT. No significant difference between RCR and TT vs RCR and TD in arm cramping pain (p=0.119) or patient satisfaction (p=0.498) scores.</w:t>
            </w:r>
          </w:p>
          <w:p w14:paraId="1955AD29"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6E0CA2D"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8B8D060" w14:textId="77777777"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3245" w:type="dxa"/>
          </w:tcPr>
          <w:p w14:paraId="651EDD45"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lastRenderedPageBreak/>
              <w:t>PROMS:</w:t>
            </w:r>
          </w:p>
          <w:p w14:paraId="6C1B9D92" w14:textId="77777777" w:rsidR="009E7FC5" w:rsidRPr="002410B1" w:rsidRDefault="009E7FC5" w:rsidP="00890BE3">
            <w:pPr>
              <w:pStyle w:val="TableParagraph"/>
              <w:numPr>
                <w:ilvl w:val="0"/>
                <w:numId w:val="1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gt; RCR + TT (CS)</w:t>
            </w:r>
          </w:p>
          <w:p w14:paraId="7A78CD64" w14:textId="77777777" w:rsidR="009E7FC5" w:rsidRPr="002410B1" w:rsidRDefault="009E7FC5" w:rsidP="00890BE3">
            <w:pPr>
              <w:pStyle w:val="TableParagraph"/>
              <w:numPr>
                <w:ilvl w:val="0"/>
                <w:numId w:val="1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 RCR + TT (UCLA, ASES, VAS, EFSI, FSSI, SH ROM)</w:t>
            </w:r>
          </w:p>
          <w:p w14:paraId="076C7024"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616BD76"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OMPLICATIONS:</w:t>
            </w:r>
          </w:p>
          <w:p w14:paraId="116F5467" w14:textId="77777777" w:rsidR="009E7FC5" w:rsidRPr="002410B1" w:rsidRDefault="009E7FC5" w:rsidP="00890BE3">
            <w:pPr>
              <w:pStyle w:val="TableParagraph"/>
              <w:numPr>
                <w:ilvl w:val="0"/>
                <w:numId w:val="1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T &gt; RCR + TD (Popeye deformity)</w:t>
            </w:r>
          </w:p>
          <w:p w14:paraId="7705A28B" w14:textId="77777777" w:rsidR="009E7FC5" w:rsidRPr="002410B1" w:rsidRDefault="009E7FC5" w:rsidP="00890BE3">
            <w:pPr>
              <w:pStyle w:val="TableParagraph"/>
              <w:numPr>
                <w:ilvl w:val="0"/>
                <w:numId w:val="1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lastRenderedPageBreak/>
              <w:t>RCR + TD = RCR + TT (cramping arm pain)</w:t>
            </w:r>
          </w:p>
        </w:tc>
      </w:tr>
      <w:tr w:rsidR="002410B1" w:rsidRPr="002410B1" w14:paraId="7E2F4502" w14:textId="77777777" w:rsidTr="002A12CA">
        <w:trPr>
          <w:trHeight w:val="139"/>
        </w:trPr>
        <w:tc>
          <w:tcPr>
            <w:cnfStyle w:val="001000000000" w:firstRow="0" w:lastRow="0" w:firstColumn="1" w:lastColumn="0" w:oddVBand="0" w:evenVBand="0" w:oddHBand="0" w:evenHBand="0" w:firstRowFirstColumn="0" w:firstRowLastColumn="0" w:lastRowFirstColumn="0" w:lastRowLastColumn="0"/>
            <w:tcW w:w="989" w:type="dxa"/>
          </w:tcPr>
          <w:p w14:paraId="7762AA03" w14:textId="3C41152C" w:rsidR="009E7FC5" w:rsidRPr="002410B1" w:rsidRDefault="009E7FC5" w:rsidP="00890BE3">
            <w:pPr>
              <w:pStyle w:val="TableParagraph"/>
              <w:rPr>
                <w:rFonts w:asciiTheme="minorHAnsi" w:hAnsiTheme="minorHAnsi" w:cstheme="minorHAnsi"/>
                <w:b w:val="0"/>
                <w:bCs w:val="0"/>
                <w:sz w:val="18"/>
                <w:szCs w:val="18"/>
              </w:rPr>
            </w:pPr>
            <w:r w:rsidRPr="002410B1">
              <w:rPr>
                <w:rFonts w:asciiTheme="minorHAnsi" w:hAnsiTheme="minorHAnsi" w:cstheme="minorHAnsi"/>
                <w:b w:val="0"/>
                <w:bCs w:val="0"/>
                <w:sz w:val="18"/>
                <w:szCs w:val="18"/>
              </w:rPr>
              <w:lastRenderedPageBreak/>
              <w:t>Watson et al. (2017)</w:t>
            </w:r>
            <w:r w:rsidR="009D4666" w:rsidRPr="002410B1">
              <w:rPr>
                <w:rFonts w:asciiTheme="minorHAnsi" w:hAnsiTheme="minorHAnsi" w:cstheme="minorHAnsi"/>
                <w:b w:val="0"/>
                <w:bCs w:val="0"/>
                <w:sz w:val="18"/>
                <w:szCs w:val="18"/>
              </w:rPr>
              <w:t xml:space="preserve"> </w:t>
            </w:r>
          </w:p>
        </w:tc>
        <w:tc>
          <w:tcPr>
            <w:tcW w:w="769" w:type="dxa"/>
          </w:tcPr>
          <w:p w14:paraId="1F213A51"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linical trial</w:t>
            </w:r>
          </w:p>
        </w:tc>
        <w:tc>
          <w:tcPr>
            <w:tcW w:w="769" w:type="dxa"/>
          </w:tcPr>
          <w:p w14:paraId="58C6E767"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II</w:t>
            </w:r>
          </w:p>
        </w:tc>
        <w:tc>
          <w:tcPr>
            <w:tcW w:w="678" w:type="dxa"/>
          </w:tcPr>
          <w:p w14:paraId="61A83A2D"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80</w:t>
            </w:r>
          </w:p>
        </w:tc>
        <w:tc>
          <w:tcPr>
            <w:tcW w:w="1942" w:type="dxa"/>
          </w:tcPr>
          <w:p w14:paraId="0DCCAF6F"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2410B1">
              <w:rPr>
                <w:rFonts w:asciiTheme="minorHAnsi" w:hAnsiTheme="minorHAnsi" w:cstheme="minorBidi"/>
                <w:sz w:val="18"/>
                <w:szCs w:val="18"/>
              </w:rPr>
              <w:t>Repairable RC tear +/- LHB tendinopathy:</w:t>
            </w:r>
          </w:p>
          <w:p w14:paraId="0072FC10" w14:textId="77777777" w:rsidR="009E7FC5" w:rsidRPr="002410B1" w:rsidRDefault="009E7FC5" w:rsidP="00890BE3">
            <w:pPr>
              <w:pStyle w:val="Table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n=35)</w:t>
            </w:r>
          </w:p>
          <w:p w14:paraId="563C90E8" w14:textId="77777777" w:rsidR="009E7FC5" w:rsidRPr="002410B1" w:rsidRDefault="009E7FC5" w:rsidP="00890BE3">
            <w:pPr>
              <w:pStyle w:val="Table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D (n=17)</w:t>
            </w:r>
          </w:p>
          <w:p w14:paraId="6C8FFCBB" w14:textId="77777777" w:rsidR="009E7FC5" w:rsidRPr="002410B1" w:rsidRDefault="009E7FC5" w:rsidP="00890BE3">
            <w:pPr>
              <w:pStyle w:val="Table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adjunctive TT (n=28)</w:t>
            </w:r>
          </w:p>
          <w:p w14:paraId="6ADF7F2D"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B1EDB42"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1-year follow-up data </w:t>
            </w:r>
          </w:p>
          <w:p w14:paraId="09CE3AD6"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Mean ± SD follow-up time:</w:t>
            </w:r>
          </w:p>
          <w:p w14:paraId="47B3DEA3" w14:textId="77777777" w:rsidR="009E7FC5" w:rsidRPr="002410B1" w:rsidRDefault="009E7FC5" w:rsidP="00890BE3">
            <w:pPr>
              <w:pStyle w:val="TableParagraph"/>
              <w:numPr>
                <w:ilvl w:val="0"/>
                <w:numId w:val="2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48.4±1.7 weeks (45.3-57.0).</w:t>
            </w:r>
          </w:p>
        </w:tc>
        <w:tc>
          <w:tcPr>
            <w:tcW w:w="1491" w:type="dxa"/>
          </w:tcPr>
          <w:p w14:paraId="5A70E436"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SES, VAS, WORC.</w:t>
            </w:r>
          </w:p>
        </w:tc>
        <w:tc>
          <w:tcPr>
            <w:tcW w:w="5514" w:type="dxa"/>
          </w:tcPr>
          <w:p w14:paraId="37EFD305" w14:textId="77777777" w:rsidR="009E7FC5" w:rsidRPr="002410B1" w:rsidRDefault="009E7FC5" w:rsidP="00890BE3">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ll RC repair patients showed significant improvement in all three PROMS measures. Patients who had either RCR + adjunctive TD or TT demonstrated significantly greater mean improvement in PROM at 1-year follow-up compared with patients who had isolated RCR:</w:t>
            </w:r>
          </w:p>
          <w:p w14:paraId="067F33C6" w14:textId="77777777" w:rsidR="009E7FC5" w:rsidRPr="002410B1" w:rsidRDefault="009E7FC5" w:rsidP="00890BE3">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SES (mean, 42.7 vs 23.8; p= 0.002)</w:t>
            </w:r>
          </w:p>
          <w:p w14:paraId="58F1D4F2" w14:textId="77777777" w:rsidR="009E7FC5" w:rsidRPr="002410B1" w:rsidRDefault="009E7FC5" w:rsidP="00890BE3">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VAS (mean, 49.2 vs 35.7; p=0.20)</w:t>
            </w:r>
          </w:p>
          <w:p w14:paraId="50833396" w14:textId="77777777" w:rsidR="009E7FC5" w:rsidRPr="002410B1" w:rsidRDefault="009E7FC5" w:rsidP="00890BE3">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WORC scores (mean, 928 vs 743; p=0.029) </w:t>
            </w:r>
          </w:p>
          <w:p w14:paraId="545EDC01" w14:textId="62AC2A50" w:rsidR="009E7FC5" w:rsidRPr="002410B1" w:rsidRDefault="009E7FC5" w:rsidP="00890BE3">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ASES scores at </w:t>
            </w:r>
            <w:r w:rsidR="00572729" w:rsidRPr="002410B1">
              <w:rPr>
                <w:rFonts w:asciiTheme="minorHAnsi" w:hAnsiTheme="minorHAnsi" w:cstheme="minorHAnsi"/>
                <w:sz w:val="18"/>
                <w:szCs w:val="18"/>
              </w:rPr>
              <w:t>one</w:t>
            </w:r>
            <w:r w:rsidRPr="002410B1">
              <w:rPr>
                <w:rFonts w:asciiTheme="minorHAnsi" w:hAnsiTheme="minorHAnsi" w:cstheme="minorHAnsi"/>
                <w:sz w:val="18"/>
                <w:szCs w:val="18"/>
              </w:rPr>
              <w:t xml:space="preserve"> year were significantly better in RCR + adjunctive TD or TT (91.6 vs 82.5; p=0.023) vs RCR group.</w:t>
            </w:r>
          </w:p>
          <w:p w14:paraId="562AFC63" w14:textId="77777777" w:rsidR="009E7FC5" w:rsidRPr="002410B1" w:rsidRDefault="009E7FC5" w:rsidP="00890BE3">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A213CA1" w14:textId="7C567DE8" w:rsidR="009E7FC5" w:rsidRPr="002410B1" w:rsidRDefault="009E7FC5" w:rsidP="00890BE3">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Linear regression found RCR + adjunctive TD or TT to be predictive of a significantly greater improvement in ASES score (p=0.01). </w:t>
            </w:r>
            <w:r w:rsidR="00572729" w:rsidRPr="002410B1">
              <w:rPr>
                <w:rFonts w:asciiTheme="minorHAnsi" w:hAnsiTheme="minorHAnsi" w:cstheme="minorHAnsi"/>
                <w:sz w:val="18"/>
                <w:szCs w:val="18"/>
              </w:rPr>
              <w:t>Variance analysis revealed that</w:t>
            </w:r>
            <w:r w:rsidRPr="002410B1">
              <w:rPr>
                <w:rFonts w:asciiTheme="minorHAnsi" w:hAnsiTheme="minorHAnsi" w:cstheme="minorHAnsi"/>
                <w:sz w:val="18"/>
                <w:szCs w:val="18"/>
              </w:rPr>
              <w:t xml:space="preserve"> the RCR with adjunctive TT (p = 0.04) and TD (p= 0.01) groups demonstrated more </w:t>
            </w:r>
            <w:proofErr w:type="spellStart"/>
            <w:r w:rsidRPr="002410B1">
              <w:rPr>
                <w:rFonts w:asciiTheme="minorHAnsi" w:hAnsiTheme="minorHAnsi" w:cstheme="minorHAnsi"/>
                <w:sz w:val="18"/>
                <w:szCs w:val="18"/>
              </w:rPr>
              <w:t>favourable</w:t>
            </w:r>
            <w:proofErr w:type="spellEnd"/>
            <w:r w:rsidRPr="002410B1">
              <w:rPr>
                <w:rFonts w:asciiTheme="minorHAnsi" w:hAnsiTheme="minorHAnsi" w:cstheme="minorHAnsi"/>
                <w:sz w:val="18"/>
                <w:szCs w:val="18"/>
              </w:rPr>
              <w:t xml:space="preserve"> improvement in ASES when compared with RCR alone.</w:t>
            </w:r>
          </w:p>
        </w:tc>
        <w:tc>
          <w:tcPr>
            <w:tcW w:w="3245" w:type="dxa"/>
          </w:tcPr>
          <w:p w14:paraId="781FBE15"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ROMS:</w:t>
            </w:r>
          </w:p>
          <w:p w14:paraId="74CC2469" w14:textId="77777777" w:rsidR="009E7FC5" w:rsidRPr="002410B1" w:rsidRDefault="009E7FC5" w:rsidP="00890BE3">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or RCR + TT &gt; RCR in isolation (ASES, VAS, WORC)</w:t>
            </w:r>
          </w:p>
          <w:p w14:paraId="569DC8DA" w14:textId="77777777" w:rsidR="009E7FC5" w:rsidRPr="002410B1" w:rsidRDefault="009E7FC5" w:rsidP="00890BE3">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2410B1" w:rsidRPr="002410B1" w14:paraId="5A067722" w14:textId="77777777" w:rsidTr="002A12CA">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989" w:type="dxa"/>
          </w:tcPr>
          <w:p w14:paraId="76775A8E" w14:textId="5B2CB3DB" w:rsidR="009E7FC5" w:rsidRPr="002410B1" w:rsidRDefault="009E7FC5" w:rsidP="00890BE3">
            <w:pPr>
              <w:pStyle w:val="TableParagraph"/>
              <w:rPr>
                <w:rFonts w:asciiTheme="minorHAnsi" w:hAnsiTheme="minorHAnsi" w:cstheme="minorHAnsi"/>
                <w:b w:val="0"/>
                <w:bCs w:val="0"/>
                <w:sz w:val="18"/>
                <w:szCs w:val="18"/>
              </w:rPr>
            </w:pPr>
            <w:r w:rsidRPr="002410B1">
              <w:rPr>
                <w:rFonts w:asciiTheme="minorHAnsi" w:hAnsiTheme="minorHAnsi" w:cstheme="minorHAnsi"/>
                <w:b w:val="0"/>
                <w:bCs w:val="0"/>
                <w:sz w:val="18"/>
                <w:szCs w:val="18"/>
              </w:rPr>
              <w:t>Zhang et al. (2015)</w:t>
            </w:r>
            <w:r w:rsidR="009D4666" w:rsidRPr="002410B1">
              <w:rPr>
                <w:rFonts w:asciiTheme="minorHAnsi" w:hAnsiTheme="minorHAnsi" w:cstheme="minorHAnsi"/>
                <w:b w:val="0"/>
                <w:bCs w:val="0"/>
                <w:sz w:val="18"/>
                <w:szCs w:val="18"/>
              </w:rPr>
              <w:t xml:space="preserve"> </w:t>
            </w:r>
          </w:p>
        </w:tc>
        <w:tc>
          <w:tcPr>
            <w:tcW w:w="769" w:type="dxa"/>
          </w:tcPr>
          <w:p w14:paraId="5BD9EB1A"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linical trial</w:t>
            </w:r>
          </w:p>
        </w:tc>
        <w:tc>
          <w:tcPr>
            <w:tcW w:w="769" w:type="dxa"/>
          </w:tcPr>
          <w:p w14:paraId="521D257A"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I</w:t>
            </w:r>
          </w:p>
        </w:tc>
        <w:tc>
          <w:tcPr>
            <w:tcW w:w="678" w:type="dxa"/>
          </w:tcPr>
          <w:p w14:paraId="43339BC7"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151</w:t>
            </w:r>
          </w:p>
        </w:tc>
        <w:tc>
          <w:tcPr>
            <w:tcW w:w="1942" w:type="dxa"/>
          </w:tcPr>
          <w:p w14:paraId="2DEBEEB2"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 tears and LHB lesions:</w:t>
            </w:r>
          </w:p>
          <w:p w14:paraId="4F30EE7E" w14:textId="77777777" w:rsidR="009E7FC5" w:rsidRPr="002410B1" w:rsidRDefault="009E7FC5" w:rsidP="00890BE3">
            <w:pPr>
              <w:pStyle w:val="TableParagraph"/>
              <w:numPr>
                <w:ilvl w:val="0"/>
                <w:numId w:val="1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RCR + adjunctive TD (n=74)</w:t>
            </w:r>
          </w:p>
          <w:p w14:paraId="233A2AB9" w14:textId="77777777" w:rsidR="009E7FC5" w:rsidRPr="002410B1" w:rsidRDefault="009E7FC5" w:rsidP="00890BE3">
            <w:pPr>
              <w:pStyle w:val="TableParagraph"/>
              <w:numPr>
                <w:ilvl w:val="0"/>
                <w:numId w:val="1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RCR + adjunctive TT (n=77)</w:t>
            </w:r>
          </w:p>
          <w:p w14:paraId="0985B19C"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8FB5C33" w14:textId="645648BE"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Mean </w:t>
            </w:r>
            <w:r w:rsidR="00572729" w:rsidRPr="002410B1">
              <w:rPr>
                <w:rFonts w:asciiTheme="minorHAnsi" w:hAnsiTheme="minorHAnsi" w:cstheme="minorHAnsi"/>
                <w:sz w:val="18"/>
                <w:szCs w:val="18"/>
              </w:rPr>
              <w:t>follow-up</w:t>
            </w:r>
            <w:r w:rsidRPr="002410B1">
              <w:rPr>
                <w:rFonts w:asciiTheme="minorHAnsi" w:hAnsiTheme="minorHAnsi" w:cstheme="minorHAnsi"/>
                <w:sz w:val="18"/>
                <w:szCs w:val="18"/>
              </w:rPr>
              <w:t xml:space="preserve"> time:</w:t>
            </w:r>
          </w:p>
          <w:p w14:paraId="0E0D0904" w14:textId="77777777" w:rsidR="009E7FC5" w:rsidRPr="002410B1" w:rsidRDefault="009E7FC5" w:rsidP="00890BE3">
            <w:pPr>
              <w:pStyle w:val="TableParagraph"/>
              <w:numPr>
                <w:ilvl w:val="0"/>
                <w:numId w:val="2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All types = 25 months (20–29)</w:t>
            </w:r>
          </w:p>
        </w:tc>
        <w:tc>
          <w:tcPr>
            <w:tcW w:w="1491" w:type="dxa"/>
          </w:tcPr>
          <w:p w14:paraId="251F94EE"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S, Surgical time, Surgical cost, VAS, Popeye deformity, Cramping arm pain, Patient satisfaction level, EFSI, FSSI.</w:t>
            </w:r>
          </w:p>
        </w:tc>
        <w:tc>
          <w:tcPr>
            <w:tcW w:w="5514" w:type="dxa"/>
          </w:tcPr>
          <w:p w14:paraId="47A123F6" w14:textId="41F0AE6A" w:rsidR="009E7FC5" w:rsidRPr="002410B1" w:rsidRDefault="009E7FC5" w:rsidP="00890BE3">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 xml:space="preserve">No significant differences in post-operative improvements between TT vs. TD CS (95.6% vs 96.5%), FSSI (0.9 vs 0.9), EFSI (0.9 vs 0.9) and patient satisfaction levels (65 vs 60). No significant difference in pots-operative incidence between TT vs TD in Popeye (n=7 vs n=2) sign and cramping pain (n=9 vs n= 5). Significant lower surgical times in TT vs TD (40.4 vs. 50.4 min; p&lt;0.001). Significant lower VAS scores in TT vs TD at </w:t>
            </w:r>
            <w:r w:rsidR="00572729" w:rsidRPr="002410B1">
              <w:rPr>
                <w:rFonts w:asciiTheme="minorHAnsi" w:hAnsiTheme="minorHAnsi" w:cstheme="minorHAnsi"/>
                <w:sz w:val="18"/>
                <w:szCs w:val="18"/>
              </w:rPr>
              <w:t>two</w:t>
            </w:r>
            <w:r w:rsidRPr="002410B1">
              <w:rPr>
                <w:rFonts w:asciiTheme="minorHAnsi" w:hAnsiTheme="minorHAnsi" w:cstheme="minorHAnsi"/>
                <w:sz w:val="18"/>
                <w:szCs w:val="18"/>
              </w:rPr>
              <w:t xml:space="preserve"> weeks (3.1 vs. 4.8; p&lt;0.001).</w:t>
            </w:r>
          </w:p>
        </w:tc>
        <w:tc>
          <w:tcPr>
            <w:tcW w:w="3245" w:type="dxa"/>
          </w:tcPr>
          <w:p w14:paraId="0BED625F"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ATISFACTION:</w:t>
            </w:r>
          </w:p>
          <w:p w14:paraId="2CE38D5C" w14:textId="77777777" w:rsidR="009E7FC5" w:rsidRPr="002410B1" w:rsidRDefault="009E7FC5" w:rsidP="00890BE3">
            <w:pPr>
              <w:pStyle w:val="TableParagraph"/>
              <w:numPr>
                <w:ilvl w:val="0"/>
                <w:numId w:val="1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 RCR + TT (CS)</w:t>
            </w:r>
          </w:p>
          <w:p w14:paraId="30B2DAC3"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87F4A99"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PROMS:</w:t>
            </w:r>
          </w:p>
          <w:p w14:paraId="265DAEAB" w14:textId="77777777" w:rsidR="009E7FC5" w:rsidRPr="002410B1" w:rsidRDefault="009E7FC5" w:rsidP="00890BE3">
            <w:pPr>
              <w:pStyle w:val="TableParagraph"/>
              <w:numPr>
                <w:ilvl w:val="0"/>
                <w:numId w:val="1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 RCR + TT (CS, FFSI, EFSI)</w:t>
            </w:r>
          </w:p>
          <w:p w14:paraId="73029CDA" w14:textId="77777777" w:rsidR="009E7FC5" w:rsidRPr="002410B1" w:rsidRDefault="009E7FC5" w:rsidP="00890BE3">
            <w:pPr>
              <w:pStyle w:val="TableParagraph"/>
              <w:numPr>
                <w:ilvl w:val="0"/>
                <w:numId w:val="1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T &lt; RCR + TD (Pain VAS @ 2/52)</w:t>
            </w:r>
          </w:p>
          <w:p w14:paraId="46484304"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D3FD8FA"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COMPLICATIONS:</w:t>
            </w:r>
          </w:p>
          <w:p w14:paraId="7573D791" w14:textId="77777777" w:rsidR="009E7FC5" w:rsidRPr="002410B1" w:rsidRDefault="009E7FC5" w:rsidP="00890BE3">
            <w:pPr>
              <w:pStyle w:val="TableParagraph"/>
              <w:numPr>
                <w:ilvl w:val="0"/>
                <w:numId w:val="2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 RCR + TT (Popeye deformity)</w:t>
            </w:r>
          </w:p>
          <w:p w14:paraId="7821D354" w14:textId="77777777" w:rsidR="009E7FC5" w:rsidRPr="002410B1" w:rsidRDefault="009E7FC5" w:rsidP="00890BE3">
            <w:pPr>
              <w:pStyle w:val="TableParagraph"/>
              <w:numPr>
                <w:ilvl w:val="0"/>
                <w:numId w:val="2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D = RCR + TT (cramping arm pain)</w:t>
            </w:r>
          </w:p>
          <w:p w14:paraId="44B52EE2"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5D46732"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SURGICAL TIMES</w:t>
            </w:r>
          </w:p>
          <w:p w14:paraId="7087D3DC" w14:textId="77777777" w:rsidR="009E7FC5" w:rsidRPr="002410B1" w:rsidRDefault="009E7FC5" w:rsidP="00890BE3">
            <w:pPr>
              <w:pStyle w:val="TableParagraph"/>
              <w:numPr>
                <w:ilvl w:val="0"/>
                <w:numId w:val="2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2410B1">
              <w:rPr>
                <w:rFonts w:asciiTheme="minorHAnsi" w:hAnsiTheme="minorHAnsi" w:cstheme="minorHAnsi"/>
                <w:sz w:val="18"/>
                <w:szCs w:val="18"/>
              </w:rPr>
              <w:t>RCR + TT &lt; RCR + TD</w:t>
            </w:r>
          </w:p>
          <w:p w14:paraId="25D791F0" w14:textId="77777777" w:rsidR="009E7FC5" w:rsidRPr="002410B1" w:rsidRDefault="009E7FC5" w:rsidP="00890BE3">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bl>
    <w:p w14:paraId="74B0257B" w14:textId="694502DA" w:rsidR="009E7FC5" w:rsidRPr="00B133EC" w:rsidRDefault="009E7FC5" w:rsidP="00B133EC">
      <w:pPr>
        <w:spacing w:before="240" w:line="240" w:lineRule="auto"/>
        <w:jc w:val="both"/>
        <w:rPr>
          <w:i/>
          <w:iCs/>
          <w:sz w:val="18"/>
          <w:szCs w:val="18"/>
        </w:rPr>
      </w:pPr>
      <w:r w:rsidRPr="002410B1">
        <w:rPr>
          <w:i/>
          <w:iCs/>
          <w:sz w:val="18"/>
          <w:szCs w:val="18"/>
        </w:rPr>
        <w:lastRenderedPageBreak/>
        <w:t>List of Abbreviations: Active Range of Motion (AROM); Arthroscopic Rotator Cuff Repair (ARCR); American Shoulder and Elbow Surgeons (ASES); Constant Score (CS); Elbow Flexion Strength Index (EFSI); External Rotation (ER); Forearm Supination Strength Index (FSSI); Flexion (Flex); Internal Rotation (IR); Level of Evidence (LOE); Long Head of Biceps (LHB); Magnetic Resonance Imaging (MRI); P-value (p); Patient Reported Outcome Measures (PROMS); Quick - Disabilities of the Arm, Shoulder and Hand (Q-DASH); Rotator Cuff (RC); Rotator Cuff Repair (RCR); Range of Motion (ROM); Short Form 12 Item Health Survey - Physical Component Summary (SF-12 PCS); Shoulder (</w:t>
      </w:r>
      <w:proofErr w:type="spellStart"/>
      <w:r w:rsidRPr="002410B1">
        <w:rPr>
          <w:i/>
          <w:iCs/>
          <w:sz w:val="18"/>
          <w:szCs w:val="18"/>
        </w:rPr>
        <w:t>Sh</w:t>
      </w:r>
      <w:proofErr w:type="spellEnd"/>
      <w:r w:rsidRPr="002410B1">
        <w:rPr>
          <w:i/>
          <w:iCs/>
          <w:sz w:val="18"/>
          <w:szCs w:val="18"/>
        </w:rPr>
        <w:t xml:space="preserve">); Standard Deviation (SD); Supraspinatus (SSP); Superior </w:t>
      </w:r>
      <w:proofErr w:type="spellStart"/>
      <w:r w:rsidRPr="002410B1">
        <w:rPr>
          <w:i/>
          <w:iCs/>
          <w:sz w:val="18"/>
          <w:szCs w:val="18"/>
        </w:rPr>
        <w:t>Labrum</w:t>
      </w:r>
      <w:proofErr w:type="spellEnd"/>
      <w:r w:rsidRPr="002410B1">
        <w:rPr>
          <w:i/>
          <w:iCs/>
          <w:sz w:val="18"/>
          <w:szCs w:val="18"/>
        </w:rPr>
        <w:t xml:space="preserve"> Anterior to Posterior (SLAP); Tenodesis (TD); Tenotomy (TT); University of California at Los Angeles (UCLA); Visual Analog Scale (VAS); Western Ontario Rotator Cuff index (WORC).</w:t>
      </w:r>
    </w:p>
    <w:p w14:paraId="3D8AE608" w14:textId="4401A0E1" w:rsidR="00322E69" w:rsidRDefault="00FC7D2E" w:rsidP="00322E69">
      <w:pPr>
        <w:spacing w:line="240" w:lineRule="auto"/>
      </w:pPr>
      <w:r>
        <w:t>References</w:t>
      </w:r>
    </w:p>
    <w:p w14:paraId="14A7A58A" w14:textId="77777777" w:rsidR="00322E69" w:rsidRDefault="00322E69" w:rsidP="00322E69">
      <w:pPr>
        <w:spacing w:line="240" w:lineRule="auto"/>
        <w:ind w:left="426" w:hanging="426"/>
      </w:pPr>
      <w:r>
        <w:t>1.</w:t>
      </w:r>
      <w:r>
        <w:tab/>
      </w:r>
      <w:proofErr w:type="spellStart"/>
      <w:r>
        <w:t>Godeneche</w:t>
      </w:r>
      <w:proofErr w:type="spellEnd"/>
      <w:r>
        <w:t xml:space="preserve"> A, Kempf JF, Nove-Josserand L, Michelet A, </w:t>
      </w:r>
      <w:proofErr w:type="spellStart"/>
      <w:r>
        <w:t>Saffarini</w:t>
      </w:r>
      <w:proofErr w:type="spellEnd"/>
      <w:r>
        <w:t xml:space="preserve"> M, </w:t>
      </w:r>
      <w:proofErr w:type="spellStart"/>
      <w:r>
        <w:t>Hannink</w:t>
      </w:r>
      <w:proofErr w:type="spellEnd"/>
      <w:r>
        <w:t xml:space="preserve"> G, et al. Tenodesis renders better results than tenotomy in repairs of isolated supraspinatus tears with pathologic biceps. J Shoulder Elbow Surg. 2018;27(11):1939-45.</w:t>
      </w:r>
    </w:p>
    <w:p w14:paraId="7E86506F" w14:textId="77777777" w:rsidR="00322E69" w:rsidRDefault="00322E69" w:rsidP="00322E69">
      <w:pPr>
        <w:spacing w:line="240" w:lineRule="auto"/>
        <w:ind w:left="426" w:hanging="426"/>
      </w:pPr>
      <w:r>
        <w:t>2.</w:t>
      </w:r>
      <w:r>
        <w:tab/>
        <w:t xml:space="preserve">Gurnani N, van </w:t>
      </w:r>
      <w:proofErr w:type="spellStart"/>
      <w:r>
        <w:t>Deurzen</w:t>
      </w:r>
      <w:proofErr w:type="spellEnd"/>
      <w:r>
        <w:t xml:space="preserve"> DF, Janmaat VT, van den </w:t>
      </w:r>
      <w:proofErr w:type="spellStart"/>
      <w:r>
        <w:t>Bekerom</w:t>
      </w:r>
      <w:proofErr w:type="spellEnd"/>
      <w:r>
        <w:t xml:space="preserve"> MP. Tenotomy or tenodesis for pathology of the long head of the biceps brachii: a systematic review and meta-analysis. Knee Surg Sports </w:t>
      </w:r>
      <w:proofErr w:type="spellStart"/>
      <w:r>
        <w:t>Traumatol</w:t>
      </w:r>
      <w:proofErr w:type="spellEnd"/>
      <w:r>
        <w:t xml:space="preserve"> </w:t>
      </w:r>
      <w:proofErr w:type="spellStart"/>
      <w:r>
        <w:t>Arthrosc</w:t>
      </w:r>
      <w:proofErr w:type="spellEnd"/>
      <w:r>
        <w:t>. 2016;24(12):3765-71.</w:t>
      </w:r>
    </w:p>
    <w:p w14:paraId="01C8A019" w14:textId="77777777" w:rsidR="00322E69" w:rsidRDefault="00322E69" w:rsidP="00322E69">
      <w:pPr>
        <w:spacing w:line="240" w:lineRule="auto"/>
        <w:ind w:left="426" w:hanging="426"/>
      </w:pPr>
      <w:r>
        <w:t>3.</w:t>
      </w:r>
      <w:r>
        <w:tab/>
        <w:t xml:space="preserve">Lim S, Kim SK, Kim YS. Comparison between SLAP Repair and Biceps Tenodesis with Concomitant Rotator Cuff Repair in Patients Older than 45 Years: Minimum 2-Year Clinical and Imaging Outcomes. Clin </w:t>
      </w:r>
      <w:proofErr w:type="spellStart"/>
      <w:r>
        <w:t>Orthop</w:t>
      </w:r>
      <w:proofErr w:type="spellEnd"/>
      <w:r>
        <w:t xml:space="preserve"> Surg. 2020;12(3):364-70.</w:t>
      </w:r>
    </w:p>
    <w:p w14:paraId="08B2969C" w14:textId="77777777" w:rsidR="00322E69" w:rsidRDefault="00322E69" w:rsidP="00322E69">
      <w:pPr>
        <w:spacing w:line="240" w:lineRule="auto"/>
        <w:ind w:left="426" w:hanging="426"/>
      </w:pPr>
      <w:r>
        <w:t>4.</w:t>
      </w:r>
      <w:r>
        <w:tab/>
        <w:t xml:space="preserve">Patel BH, </w:t>
      </w:r>
      <w:proofErr w:type="spellStart"/>
      <w:r>
        <w:t>Agarwalla</w:t>
      </w:r>
      <w:proofErr w:type="spellEnd"/>
      <w:r>
        <w:t xml:space="preserve"> A, Lu Y, Ouillette RJ, Forsythe B, Amin NH, et al. Isolated Biceps Tenodesis and Tenotomy: A Systematic Review of Indications and Patient Satisfaction. </w:t>
      </w:r>
      <w:proofErr w:type="spellStart"/>
      <w:r>
        <w:t>Orthopedics</w:t>
      </w:r>
      <w:proofErr w:type="spellEnd"/>
      <w:r>
        <w:t>. 2021;44(6):333-40.</w:t>
      </w:r>
    </w:p>
    <w:p w14:paraId="464882A4" w14:textId="77777777" w:rsidR="00322E69" w:rsidRDefault="00322E69" w:rsidP="00322E69">
      <w:pPr>
        <w:spacing w:line="240" w:lineRule="auto"/>
        <w:ind w:left="426" w:hanging="426"/>
      </w:pPr>
      <w:r>
        <w:t>5.</w:t>
      </w:r>
      <w:r>
        <w:tab/>
        <w:t xml:space="preserve">Shang X, Chen J, Chen S. A meta-analysis comparing tenotomy and tenodesis for treating rotator cuff tears combined with long head of the </w:t>
      </w:r>
      <w:proofErr w:type="gramStart"/>
      <w:r>
        <w:t>biceps</w:t>
      </w:r>
      <w:proofErr w:type="gramEnd"/>
      <w:r>
        <w:t xml:space="preserve"> tendon lesions. </w:t>
      </w:r>
      <w:proofErr w:type="spellStart"/>
      <w:r>
        <w:t>PLoS</w:t>
      </w:r>
      <w:proofErr w:type="spellEnd"/>
      <w:r>
        <w:t xml:space="preserve"> One. 2017;12(10):e0185788.</w:t>
      </w:r>
    </w:p>
    <w:p w14:paraId="66C89F3D" w14:textId="77777777" w:rsidR="00322E69" w:rsidRDefault="00322E69" w:rsidP="00322E69">
      <w:pPr>
        <w:spacing w:line="240" w:lineRule="auto"/>
        <w:ind w:left="426" w:hanging="426"/>
      </w:pPr>
      <w:r>
        <w:t>6.</w:t>
      </w:r>
      <w:r>
        <w:tab/>
        <w:t xml:space="preserve">Watson ST, Robbins CB, Bedi A, Carpenter JE, Gagnier JJ, Miller BS. Comparison of Outcomes 1 Year After Rotator Cuff Repair </w:t>
      </w:r>
      <w:proofErr w:type="gramStart"/>
      <w:r>
        <w:t>With</w:t>
      </w:r>
      <w:proofErr w:type="gramEnd"/>
      <w:r>
        <w:t xml:space="preserve"> and Without Concomitant Biceps Surgery. Arthroscopy. 2017;33(11):1928-36.</w:t>
      </w:r>
    </w:p>
    <w:p w14:paraId="3991D7A1" w14:textId="77777777" w:rsidR="00322E69" w:rsidRDefault="00322E69" w:rsidP="00322E69">
      <w:pPr>
        <w:spacing w:line="240" w:lineRule="auto"/>
        <w:ind w:left="426" w:hanging="426"/>
      </w:pPr>
      <w:r>
        <w:t>7.</w:t>
      </w:r>
      <w:r>
        <w:tab/>
        <w:t xml:space="preserve">Zhang Q, Zhou J, Ge H, Cheng B. Tenotomy or tenodesis for long head biceps lesions in shoulders with reparable rotator cuff tears: a prospective randomised trial. Knee Surg Sports </w:t>
      </w:r>
      <w:proofErr w:type="spellStart"/>
      <w:r>
        <w:t>Traumatol</w:t>
      </w:r>
      <w:proofErr w:type="spellEnd"/>
      <w:r>
        <w:t xml:space="preserve"> </w:t>
      </w:r>
      <w:proofErr w:type="spellStart"/>
      <w:r>
        <w:t>Arthrosc</w:t>
      </w:r>
      <w:proofErr w:type="spellEnd"/>
      <w:r>
        <w:t>. 2015;23(2):464-9.</w:t>
      </w:r>
    </w:p>
    <w:p w14:paraId="3F509AC6" w14:textId="77777777" w:rsidR="00FC7D2E" w:rsidRPr="002410B1" w:rsidRDefault="00FC7D2E" w:rsidP="00890BE3">
      <w:pPr>
        <w:spacing w:line="240" w:lineRule="auto"/>
      </w:pPr>
    </w:p>
    <w:sectPr w:rsidR="00FC7D2E" w:rsidRPr="002410B1" w:rsidSect="009E7FC5">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60F7F"/>
    <w:multiLevelType w:val="hybridMultilevel"/>
    <w:tmpl w:val="C3C4B1D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5536C9D"/>
    <w:multiLevelType w:val="hybridMultilevel"/>
    <w:tmpl w:val="1D6C02F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9DF63AA"/>
    <w:multiLevelType w:val="hybridMultilevel"/>
    <w:tmpl w:val="545484A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AB0401A"/>
    <w:multiLevelType w:val="hybridMultilevel"/>
    <w:tmpl w:val="AC98F8A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C39151B"/>
    <w:multiLevelType w:val="hybridMultilevel"/>
    <w:tmpl w:val="DD64E30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E994490"/>
    <w:multiLevelType w:val="hybridMultilevel"/>
    <w:tmpl w:val="3B664120"/>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75B3CAB"/>
    <w:multiLevelType w:val="hybridMultilevel"/>
    <w:tmpl w:val="25104AC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F5A75D9"/>
    <w:multiLevelType w:val="hybridMultilevel"/>
    <w:tmpl w:val="94D4351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42F5F2E"/>
    <w:multiLevelType w:val="hybridMultilevel"/>
    <w:tmpl w:val="520C18A0"/>
    <w:lvl w:ilvl="0" w:tplc="7F1A7AE4">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27837CA8"/>
    <w:multiLevelType w:val="hybridMultilevel"/>
    <w:tmpl w:val="04AED47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C6B4C07"/>
    <w:multiLevelType w:val="hybridMultilevel"/>
    <w:tmpl w:val="B85294D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2952C7F"/>
    <w:multiLevelType w:val="hybridMultilevel"/>
    <w:tmpl w:val="A38E17A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29830CC"/>
    <w:multiLevelType w:val="hybridMultilevel"/>
    <w:tmpl w:val="5F7A3A8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B7000BE"/>
    <w:multiLevelType w:val="hybridMultilevel"/>
    <w:tmpl w:val="5184AEF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E9E666D"/>
    <w:multiLevelType w:val="hybridMultilevel"/>
    <w:tmpl w:val="5740895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F7E73F4"/>
    <w:multiLevelType w:val="hybridMultilevel"/>
    <w:tmpl w:val="2CF8AE8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AED25AC"/>
    <w:multiLevelType w:val="hybridMultilevel"/>
    <w:tmpl w:val="5812FB5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4E0F4980"/>
    <w:multiLevelType w:val="hybridMultilevel"/>
    <w:tmpl w:val="D05A833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52857459"/>
    <w:multiLevelType w:val="hybridMultilevel"/>
    <w:tmpl w:val="8E10A1BA"/>
    <w:lvl w:ilvl="0" w:tplc="5ACCDC1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5B882873"/>
    <w:multiLevelType w:val="hybridMultilevel"/>
    <w:tmpl w:val="210C0C1A"/>
    <w:lvl w:ilvl="0" w:tplc="7F1A7AE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50415F7"/>
    <w:multiLevelType w:val="hybridMultilevel"/>
    <w:tmpl w:val="B4AE147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69496ECE"/>
    <w:multiLevelType w:val="hybridMultilevel"/>
    <w:tmpl w:val="C5D646B6"/>
    <w:lvl w:ilvl="0" w:tplc="5ACCDC1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735425A9"/>
    <w:multiLevelType w:val="hybridMultilevel"/>
    <w:tmpl w:val="089E006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7542416A"/>
    <w:multiLevelType w:val="hybridMultilevel"/>
    <w:tmpl w:val="A232C5C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5620394"/>
    <w:multiLevelType w:val="hybridMultilevel"/>
    <w:tmpl w:val="977609E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76DE77D7"/>
    <w:multiLevelType w:val="hybridMultilevel"/>
    <w:tmpl w:val="64C6975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7B4F50B2"/>
    <w:multiLevelType w:val="hybridMultilevel"/>
    <w:tmpl w:val="16FAC15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7DF315C5"/>
    <w:multiLevelType w:val="hybridMultilevel"/>
    <w:tmpl w:val="099E469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E251C50"/>
    <w:multiLevelType w:val="hybridMultilevel"/>
    <w:tmpl w:val="B4140BD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491218202">
    <w:abstractNumId w:val="16"/>
  </w:num>
  <w:num w:numId="2" w16cid:durableId="1189635308">
    <w:abstractNumId w:val="10"/>
  </w:num>
  <w:num w:numId="3" w16cid:durableId="252208697">
    <w:abstractNumId w:val="17"/>
  </w:num>
  <w:num w:numId="4" w16cid:durableId="1853954477">
    <w:abstractNumId w:val="28"/>
  </w:num>
  <w:num w:numId="5" w16cid:durableId="832643368">
    <w:abstractNumId w:val="0"/>
  </w:num>
  <w:num w:numId="6" w16cid:durableId="795950977">
    <w:abstractNumId w:val="3"/>
  </w:num>
  <w:num w:numId="7" w16cid:durableId="1764836291">
    <w:abstractNumId w:val="14"/>
  </w:num>
  <w:num w:numId="8" w16cid:durableId="1225339299">
    <w:abstractNumId w:val="7"/>
  </w:num>
  <w:num w:numId="9" w16cid:durableId="1960258708">
    <w:abstractNumId w:val="26"/>
  </w:num>
  <w:num w:numId="10" w16cid:durableId="1791053557">
    <w:abstractNumId w:val="1"/>
  </w:num>
  <w:num w:numId="11" w16cid:durableId="1383871105">
    <w:abstractNumId w:val="27"/>
  </w:num>
  <w:num w:numId="12" w16cid:durableId="797650525">
    <w:abstractNumId w:val="23"/>
  </w:num>
  <w:num w:numId="13" w16cid:durableId="1606037947">
    <w:abstractNumId w:val="4"/>
  </w:num>
  <w:num w:numId="14" w16cid:durableId="243075366">
    <w:abstractNumId w:val="11"/>
  </w:num>
  <w:num w:numId="15" w16cid:durableId="824124711">
    <w:abstractNumId w:val="25"/>
  </w:num>
  <w:num w:numId="16" w16cid:durableId="128397888">
    <w:abstractNumId w:val="15"/>
  </w:num>
  <w:num w:numId="17" w16cid:durableId="2102218984">
    <w:abstractNumId w:val="19"/>
  </w:num>
  <w:num w:numId="18" w16cid:durableId="457377874">
    <w:abstractNumId w:val="6"/>
  </w:num>
  <w:num w:numId="19" w16cid:durableId="1722097254">
    <w:abstractNumId w:val="24"/>
  </w:num>
  <w:num w:numId="20" w16cid:durableId="1413816338">
    <w:abstractNumId w:val="2"/>
  </w:num>
  <w:num w:numId="21" w16cid:durableId="132261206">
    <w:abstractNumId w:val="13"/>
  </w:num>
  <w:num w:numId="22" w16cid:durableId="488982093">
    <w:abstractNumId w:val="22"/>
  </w:num>
  <w:num w:numId="23" w16cid:durableId="1190222093">
    <w:abstractNumId w:val="21"/>
  </w:num>
  <w:num w:numId="24" w16cid:durableId="403724769">
    <w:abstractNumId w:val="8"/>
  </w:num>
  <w:num w:numId="25" w16cid:durableId="1374963663">
    <w:abstractNumId w:val="12"/>
  </w:num>
  <w:num w:numId="26" w16cid:durableId="198590851">
    <w:abstractNumId w:val="9"/>
  </w:num>
  <w:num w:numId="27" w16cid:durableId="2071925415">
    <w:abstractNumId w:val="20"/>
  </w:num>
  <w:num w:numId="28" w16cid:durableId="1223251681">
    <w:abstractNumId w:val="5"/>
  </w:num>
  <w:num w:numId="29" w16cid:durableId="118065531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WwtDAxNTI0Mja3MDVX0lEKTi0uzszPAymwqAUAQWnVCSw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124&lt;/item&gt;&lt;item&gt;149&lt;/item&gt;&lt;item&gt;191&lt;/item&gt;&lt;item&gt;293&lt;/item&gt;&lt;item&gt;406&lt;/item&gt;&lt;item&gt;6087&lt;/item&gt;&lt;item&gt;6132&lt;/item&gt;&lt;/record-ids&gt;&lt;/item&gt;&lt;/Libraries&gt;"/>
  </w:docVars>
  <w:rsids>
    <w:rsidRoot w:val="00E72FAD"/>
    <w:rsid w:val="000346DC"/>
    <w:rsid w:val="000433FB"/>
    <w:rsid w:val="000A4D99"/>
    <w:rsid w:val="001254DE"/>
    <w:rsid w:val="002410B1"/>
    <w:rsid w:val="00300DD0"/>
    <w:rsid w:val="00305426"/>
    <w:rsid w:val="00322E69"/>
    <w:rsid w:val="00364034"/>
    <w:rsid w:val="003A37D0"/>
    <w:rsid w:val="00572729"/>
    <w:rsid w:val="00592D51"/>
    <w:rsid w:val="00890BE3"/>
    <w:rsid w:val="00902766"/>
    <w:rsid w:val="009D4666"/>
    <w:rsid w:val="009E7FC5"/>
    <w:rsid w:val="009F20B7"/>
    <w:rsid w:val="00B133EC"/>
    <w:rsid w:val="00D05CBE"/>
    <w:rsid w:val="00D063E0"/>
    <w:rsid w:val="00D81C7F"/>
    <w:rsid w:val="00E72FAD"/>
    <w:rsid w:val="00EB6654"/>
    <w:rsid w:val="00F76E5C"/>
    <w:rsid w:val="00FC7D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DC7FF"/>
  <w15:chartTrackingRefBased/>
  <w15:docId w15:val="{89ABB993-096F-433E-B447-8B44794E6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FAD"/>
    <w:rPr>
      <w:rFonts w:eastAsiaTheme="minorEastAsia"/>
    </w:rPr>
  </w:style>
  <w:style w:type="paragraph" w:styleId="Heading1">
    <w:name w:val="heading 1"/>
    <w:basedOn w:val="Normal"/>
    <w:next w:val="Normal"/>
    <w:link w:val="Heading1Char"/>
    <w:uiPriority w:val="9"/>
    <w:qFormat/>
    <w:rsid w:val="00E72F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640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FAD"/>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nhideWhenUsed/>
    <w:qFormat/>
    <w:rsid w:val="009E7FC5"/>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9E7FC5"/>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9E7FC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E7F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7FC5"/>
    <w:rPr>
      <w:rFonts w:ascii="Calibri" w:eastAsiaTheme="minorEastAsia" w:hAnsi="Calibri" w:cs="Calibri"/>
      <w:noProof/>
      <w:lang w:val="en-US"/>
    </w:rPr>
  </w:style>
  <w:style w:type="paragraph" w:customStyle="1" w:styleId="EndNoteBibliography">
    <w:name w:val="EndNote Bibliography"/>
    <w:basedOn w:val="Normal"/>
    <w:link w:val="EndNoteBibliographyChar"/>
    <w:rsid w:val="009E7F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7FC5"/>
    <w:rPr>
      <w:rFonts w:ascii="Calibri" w:eastAsiaTheme="minorEastAsia" w:hAnsi="Calibri" w:cs="Calibri"/>
      <w:noProof/>
      <w:lang w:val="en-US"/>
    </w:rPr>
  </w:style>
  <w:style w:type="character" w:customStyle="1" w:styleId="Heading2Char">
    <w:name w:val="Heading 2 Char"/>
    <w:basedOn w:val="DefaultParagraphFont"/>
    <w:link w:val="Heading2"/>
    <w:uiPriority w:val="9"/>
    <w:rsid w:val="0036403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804638-8396-4489-BB06-AE51DEDC6C4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57B2627-B7D2-4A7E-A086-97F8E6DFF71B}">
  <ds:schemaRefs>
    <ds:schemaRef ds:uri="http://schemas.microsoft.com/sharepoint/v3/contenttype/forms"/>
  </ds:schemaRefs>
</ds:datastoreItem>
</file>

<file path=customXml/itemProps3.xml><?xml version="1.0" encoding="utf-8"?>
<ds:datastoreItem xmlns:ds="http://schemas.openxmlformats.org/officeDocument/2006/customXml" ds:itemID="{87EBBD1D-8239-4428-8197-3F7B93B04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532</Words>
  <Characters>8734</Characters>
  <Application>Microsoft Office Word</Application>
  <DocSecurity>0</DocSecurity>
  <Lines>72</Lines>
  <Paragraphs>20</Paragraphs>
  <ScaleCrop>false</ScaleCrop>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7</cp:revision>
  <dcterms:created xsi:type="dcterms:W3CDTF">2022-09-02T10:07:00Z</dcterms:created>
  <dcterms:modified xsi:type="dcterms:W3CDTF">2023-03-12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291f9d1ececb175a7134a24e2239ab1b64ea2ca0c24dec365602629297f9a54b</vt:lpwstr>
  </property>
</Properties>
</file>